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7F3B4F" w14:textId="1C4BBA10" w:rsidR="00D10247" w:rsidRDefault="00D10247" w:rsidP="00753BF7"/>
    <w:p w14:paraId="68609DA6" w14:textId="5D8CCADC" w:rsidR="007E0261" w:rsidRPr="008B6134" w:rsidRDefault="00D10247" w:rsidP="008B6134">
      <w:pPr>
        <w:spacing w:line="240" w:lineRule="auto"/>
        <w:rPr>
          <w:b/>
          <w:bCs/>
        </w:rPr>
      </w:pPr>
      <w:r w:rsidRPr="008B6134">
        <w:rPr>
          <w:b/>
          <w:bCs/>
        </w:rPr>
        <w:t>Supplementary text 1: Qualitative interview schedule</w:t>
      </w:r>
    </w:p>
    <w:p w14:paraId="298B9592" w14:textId="77777777" w:rsidR="00D10247" w:rsidRPr="00787794" w:rsidRDefault="00D10247" w:rsidP="008B6134">
      <w:pPr>
        <w:pStyle w:val="EndNoteBibliography"/>
        <w:spacing w:after="0" w:line="240" w:lineRule="auto"/>
        <w:rPr>
          <w:u w:val="single"/>
        </w:rPr>
      </w:pPr>
      <w:r w:rsidRPr="00787794">
        <w:rPr>
          <w:u w:val="single"/>
        </w:rPr>
        <w:t>A: Baseline demographics</w:t>
      </w:r>
    </w:p>
    <w:p w14:paraId="6AF5D462" w14:textId="77777777" w:rsidR="00D10247" w:rsidRPr="00D10247" w:rsidRDefault="00D10247" w:rsidP="008B6134">
      <w:pPr>
        <w:pStyle w:val="EndNoteBibliography"/>
        <w:numPr>
          <w:ilvl w:val="0"/>
          <w:numId w:val="20"/>
        </w:numPr>
        <w:spacing w:after="0" w:line="240" w:lineRule="auto"/>
      </w:pPr>
      <w:r w:rsidRPr="00D10247">
        <w:t>What is your name?</w:t>
      </w:r>
    </w:p>
    <w:p w14:paraId="73E1A557" w14:textId="77777777" w:rsidR="00D10247" w:rsidRPr="00D10247" w:rsidRDefault="00D10247" w:rsidP="008B6134">
      <w:pPr>
        <w:pStyle w:val="EndNoteBibliography"/>
        <w:numPr>
          <w:ilvl w:val="0"/>
          <w:numId w:val="20"/>
        </w:numPr>
        <w:spacing w:after="0" w:line="240" w:lineRule="auto"/>
      </w:pPr>
      <w:r w:rsidRPr="00D10247">
        <w:t>If you don’t mind me asking- how old are you?</w:t>
      </w:r>
    </w:p>
    <w:p w14:paraId="3290F09E" w14:textId="77777777" w:rsidR="00D10247" w:rsidRPr="00D10247" w:rsidRDefault="00D10247" w:rsidP="008B6134">
      <w:pPr>
        <w:pStyle w:val="EndNoteBibliography"/>
        <w:numPr>
          <w:ilvl w:val="0"/>
          <w:numId w:val="20"/>
        </w:numPr>
        <w:spacing w:after="0" w:line="240" w:lineRule="auto"/>
      </w:pPr>
      <w:r w:rsidRPr="00D10247">
        <w:t>What gender do you identify as?</w:t>
      </w:r>
    </w:p>
    <w:p w14:paraId="7D6BBA88" w14:textId="77777777" w:rsidR="00D10247" w:rsidRPr="00D10247" w:rsidRDefault="00D10247" w:rsidP="008B6134">
      <w:pPr>
        <w:pStyle w:val="EndNoteBibliography"/>
        <w:numPr>
          <w:ilvl w:val="0"/>
          <w:numId w:val="20"/>
        </w:numPr>
        <w:spacing w:after="0" w:line="240" w:lineRule="auto"/>
      </w:pPr>
      <w:r w:rsidRPr="00D10247">
        <w:t>What year did you graduate from the Masters of Cancer Sciences?</w:t>
      </w:r>
    </w:p>
    <w:p w14:paraId="28DFEB25" w14:textId="77777777" w:rsidR="00D10247" w:rsidRPr="00D10247" w:rsidRDefault="00D10247" w:rsidP="008B6134">
      <w:pPr>
        <w:pStyle w:val="EndNoteBibliography"/>
        <w:spacing w:after="0" w:line="240" w:lineRule="auto"/>
      </w:pPr>
    </w:p>
    <w:p w14:paraId="314CA81C" w14:textId="77777777" w:rsidR="00D10247" w:rsidRPr="00787794" w:rsidRDefault="00D10247" w:rsidP="008B6134">
      <w:pPr>
        <w:spacing w:after="0" w:line="240" w:lineRule="auto"/>
        <w:rPr>
          <w:u w:val="single"/>
        </w:rPr>
      </w:pPr>
      <w:r w:rsidRPr="00787794">
        <w:rPr>
          <w:u w:val="single"/>
        </w:rPr>
        <w:t xml:space="preserve">B: Career trajectory </w:t>
      </w:r>
    </w:p>
    <w:p w14:paraId="64DA0074" w14:textId="77777777" w:rsidR="00D10247" w:rsidRPr="00D10247" w:rsidRDefault="00D10247" w:rsidP="008B6134">
      <w:pPr>
        <w:pStyle w:val="ListParagraph"/>
        <w:numPr>
          <w:ilvl w:val="0"/>
          <w:numId w:val="19"/>
        </w:numPr>
        <w:spacing w:after="0" w:line="240" w:lineRule="auto"/>
      </w:pPr>
      <w:r w:rsidRPr="00D10247">
        <w:t xml:space="preserve">Can you tell me a bit about your work/ study prior to enrolment in the Masters of Cancer Sciences?  </w:t>
      </w:r>
    </w:p>
    <w:p w14:paraId="1A504A85" w14:textId="77777777" w:rsidR="00D10247" w:rsidRPr="00787794" w:rsidRDefault="00D10247" w:rsidP="00013BF6">
      <w:pPr>
        <w:spacing w:after="0" w:line="240" w:lineRule="auto"/>
        <w:rPr>
          <w:i/>
          <w:iCs/>
        </w:rPr>
      </w:pPr>
      <w:r w:rsidRPr="00787794">
        <w:rPr>
          <w:i/>
          <w:iCs/>
        </w:rPr>
        <w:t>Probes:</w:t>
      </w:r>
    </w:p>
    <w:p w14:paraId="154784C5" w14:textId="77777777" w:rsidR="00D10247" w:rsidRPr="00D10247" w:rsidRDefault="00D10247" w:rsidP="008B6134">
      <w:pPr>
        <w:pStyle w:val="ListParagraph"/>
        <w:numPr>
          <w:ilvl w:val="1"/>
          <w:numId w:val="19"/>
        </w:numPr>
        <w:spacing w:after="0" w:line="240" w:lineRule="auto"/>
      </w:pPr>
      <w:r w:rsidRPr="00D10247">
        <w:t xml:space="preserve">What field were you working/ studying in?  </w:t>
      </w:r>
    </w:p>
    <w:p w14:paraId="73BD32BC" w14:textId="77777777" w:rsidR="00D10247" w:rsidRPr="00D10247" w:rsidRDefault="00D10247" w:rsidP="008B6134">
      <w:pPr>
        <w:pStyle w:val="ListParagraph"/>
        <w:numPr>
          <w:ilvl w:val="1"/>
          <w:numId w:val="19"/>
        </w:numPr>
        <w:spacing w:after="0" w:line="240" w:lineRule="auto"/>
      </w:pPr>
      <w:r w:rsidRPr="00D10247">
        <w:t>If working, what were your specific roles and responsibilities?</w:t>
      </w:r>
    </w:p>
    <w:p w14:paraId="3C5046D7" w14:textId="77777777" w:rsidR="00D10247" w:rsidRPr="00D10247" w:rsidRDefault="00D10247" w:rsidP="008B6134">
      <w:pPr>
        <w:pStyle w:val="ListParagraph"/>
        <w:spacing w:after="0" w:line="240" w:lineRule="auto"/>
      </w:pPr>
    </w:p>
    <w:p w14:paraId="6EBA7959" w14:textId="77777777" w:rsidR="00D10247" w:rsidRPr="00D10247" w:rsidRDefault="00D10247" w:rsidP="008B6134">
      <w:pPr>
        <w:pStyle w:val="ListParagraph"/>
        <w:numPr>
          <w:ilvl w:val="0"/>
          <w:numId w:val="19"/>
        </w:numPr>
        <w:spacing w:after="0" w:line="240" w:lineRule="auto"/>
      </w:pPr>
      <w:r w:rsidRPr="00D10247">
        <w:t xml:space="preserve">Can you tell me a bit about your work/ study since graduating from the Masters of Cancer Sciences? </w:t>
      </w:r>
    </w:p>
    <w:p w14:paraId="02CE43F8" w14:textId="77777777" w:rsidR="00D10247" w:rsidRPr="00787794" w:rsidRDefault="00D10247" w:rsidP="008B6134">
      <w:pPr>
        <w:spacing w:after="0" w:line="240" w:lineRule="auto"/>
        <w:rPr>
          <w:i/>
          <w:iCs/>
        </w:rPr>
      </w:pPr>
      <w:r w:rsidRPr="00787794">
        <w:rPr>
          <w:i/>
          <w:iCs/>
        </w:rPr>
        <w:t>Probes:</w:t>
      </w:r>
    </w:p>
    <w:p w14:paraId="3E1245A7" w14:textId="77777777" w:rsidR="00D10247" w:rsidRPr="00D10247" w:rsidRDefault="00D10247" w:rsidP="008B6134">
      <w:pPr>
        <w:pStyle w:val="ListParagraph"/>
        <w:numPr>
          <w:ilvl w:val="0"/>
          <w:numId w:val="21"/>
        </w:numPr>
        <w:spacing w:after="0" w:line="240" w:lineRule="auto"/>
      </w:pPr>
      <w:r w:rsidRPr="00D10247">
        <w:t xml:space="preserve">What field are you working/ studying in?  </w:t>
      </w:r>
    </w:p>
    <w:p w14:paraId="5E06F93A" w14:textId="77777777" w:rsidR="00D10247" w:rsidRPr="00D10247" w:rsidRDefault="00D10247" w:rsidP="008B6134">
      <w:pPr>
        <w:pStyle w:val="ListParagraph"/>
        <w:numPr>
          <w:ilvl w:val="0"/>
          <w:numId w:val="21"/>
        </w:numPr>
        <w:spacing w:after="0" w:line="240" w:lineRule="auto"/>
      </w:pPr>
      <w:r w:rsidRPr="00D10247">
        <w:t>If working, what are your specific roles and responsibilities?</w:t>
      </w:r>
    </w:p>
    <w:p w14:paraId="4C940395" w14:textId="77777777" w:rsidR="00D10247" w:rsidRPr="00D10247" w:rsidRDefault="00D10247" w:rsidP="008B6134">
      <w:pPr>
        <w:pStyle w:val="ListParagraph"/>
        <w:spacing w:after="0" w:line="240" w:lineRule="auto"/>
      </w:pPr>
    </w:p>
    <w:p w14:paraId="655A38FA" w14:textId="77777777" w:rsidR="00D10247" w:rsidRPr="00D10247" w:rsidRDefault="00D10247" w:rsidP="008B6134">
      <w:pPr>
        <w:pStyle w:val="ListParagraph"/>
        <w:numPr>
          <w:ilvl w:val="0"/>
          <w:numId w:val="19"/>
        </w:numPr>
        <w:spacing w:after="0" w:line="240" w:lineRule="auto"/>
      </w:pPr>
      <w:r w:rsidRPr="00D10247">
        <w:t>If moved to the cancer sector following graduation:</w:t>
      </w:r>
    </w:p>
    <w:p w14:paraId="5148C475" w14:textId="77777777" w:rsidR="00D10247" w:rsidRPr="00D10247" w:rsidRDefault="00D10247" w:rsidP="008B6134">
      <w:pPr>
        <w:pStyle w:val="ListParagraph"/>
        <w:numPr>
          <w:ilvl w:val="1"/>
          <w:numId w:val="19"/>
        </w:numPr>
        <w:spacing w:after="0" w:line="240" w:lineRule="auto"/>
      </w:pPr>
      <w:r w:rsidRPr="00D10247">
        <w:t>How did completion of the Masters of Cancer Sciences influence your career move?</w:t>
      </w:r>
    </w:p>
    <w:p w14:paraId="6FA59D15" w14:textId="7E275FED" w:rsidR="00D10247" w:rsidRPr="00D10247" w:rsidRDefault="00D10247" w:rsidP="008B6134">
      <w:pPr>
        <w:pStyle w:val="ListParagraph"/>
        <w:numPr>
          <w:ilvl w:val="1"/>
          <w:numId w:val="19"/>
        </w:numPr>
        <w:spacing w:after="0" w:line="240" w:lineRule="auto"/>
      </w:pPr>
      <w:r w:rsidRPr="00D10247">
        <w:t xml:space="preserve">Did the Masters of Cancer Sciences assist you in obtaining your current role? If so, what specific knowledge and skills were most helpful?  </w:t>
      </w:r>
    </w:p>
    <w:p w14:paraId="3F883400" w14:textId="77777777" w:rsidR="00D10247" w:rsidRPr="00D10247" w:rsidRDefault="00D10247" w:rsidP="008B6134">
      <w:pPr>
        <w:pStyle w:val="ListParagraph"/>
        <w:numPr>
          <w:ilvl w:val="2"/>
          <w:numId w:val="19"/>
        </w:numPr>
        <w:spacing w:after="0" w:line="240" w:lineRule="auto"/>
      </w:pPr>
      <w:r w:rsidRPr="00D10247">
        <w:t>How did activities during the course develop this knowledge/ these skills?  Anything particularly inspiring?</w:t>
      </w:r>
    </w:p>
    <w:p w14:paraId="673FCA20" w14:textId="77777777" w:rsidR="00D10247" w:rsidRPr="00D10247" w:rsidRDefault="00D10247" w:rsidP="008B6134">
      <w:pPr>
        <w:pStyle w:val="ListParagraph"/>
        <w:spacing w:after="0" w:line="240" w:lineRule="auto"/>
      </w:pPr>
    </w:p>
    <w:p w14:paraId="153A1D92" w14:textId="77777777" w:rsidR="00D10247" w:rsidRPr="00D10247" w:rsidRDefault="00D10247" w:rsidP="008B6134">
      <w:pPr>
        <w:pStyle w:val="ListParagraph"/>
        <w:numPr>
          <w:ilvl w:val="0"/>
          <w:numId w:val="19"/>
        </w:numPr>
        <w:spacing w:after="0" w:line="240" w:lineRule="auto"/>
      </w:pPr>
      <w:r w:rsidRPr="00D10247">
        <w:t>If remained in the cancer sector following graduation:</w:t>
      </w:r>
    </w:p>
    <w:p w14:paraId="718D2BC0" w14:textId="77777777" w:rsidR="00D10247" w:rsidRPr="00D10247" w:rsidRDefault="00D10247" w:rsidP="008B6134">
      <w:pPr>
        <w:pStyle w:val="ListParagraph"/>
        <w:numPr>
          <w:ilvl w:val="1"/>
          <w:numId w:val="19"/>
        </w:numPr>
        <w:spacing w:after="0" w:line="240" w:lineRule="auto"/>
      </w:pPr>
      <w:r w:rsidRPr="00D10247">
        <w:t>Did completion of the Masters of Cancer Sciences influence your current role?  If so, how?</w:t>
      </w:r>
    </w:p>
    <w:p w14:paraId="4FD44A0D" w14:textId="77777777" w:rsidR="00D10247" w:rsidRPr="00787794" w:rsidRDefault="00D10247" w:rsidP="008B6134">
      <w:pPr>
        <w:spacing w:after="0" w:line="240" w:lineRule="auto"/>
        <w:rPr>
          <w:i/>
          <w:iCs/>
        </w:rPr>
      </w:pPr>
      <w:r w:rsidRPr="00787794">
        <w:rPr>
          <w:i/>
          <w:iCs/>
        </w:rPr>
        <w:t>Probes:</w:t>
      </w:r>
    </w:p>
    <w:p w14:paraId="1E29C4BE" w14:textId="77777777" w:rsidR="00D10247" w:rsidRPr="00D10247" w:rsidRDefault="00D10247" w:rsidP="008B6134">
      <w:pPr>
        <w:pStyle w:val="ListParagraph"/>
        <w:numPr>
          <w:ilvl w:val="0"/>
          <w:numId w:val="23"/>
        </w:numPr>
        <w:spacing w:after="0" w:line="240" w:lineRule="auto"/>
      </w:pPr>
      <w:r w:rsidRPr="00D10247">
        <w:t xml:space="preserve">Have you gained additional roles or responsibilities?  </w:t>
      </w:r>
    </w:p>
    <w:p w14:paraId="436D75B4" w14:textId="77777777" w:rsidR="00D10247" w:rsidRPr="00D10247" w:rsidRDefault="00D10247" w:rsidP="008B6134">
      <w:pPr>
        <w:pStyle w:val="ListParagraph"/>
        <w:numPr>
          <w:ilvl w:val="0"/>
          <w:numId w:val="23"/>
        </w:numPr>
        <w:spacing w:after="0" w:line="240" w:lineRule="auto"/>
      </w:pPr>
      <w:r w:rsidRPr="00D10247">
        <w:t xml:space="preserve">Have you gained additional work-related competencies?  </w:t>
      </w:r>
    </w:p>
    <w:p w14:paraId="59495B92" w14:textId="77777777" w:rsidR="00D10247" w:rsidRPr="00D10247" w:rsidRDefault="00D10247" w:rsidP="008B6134">
      <w:pPr>
        <w:pStyle w:val="ListParagraph"/>
        <w:spacing w:after="0" w:line="240" w:lineRule="auto"/>
      </w:pPr>
    </w:p>
    <w:p w14:paraId="6E4AE06E" w14:textId="77777777" w:rsidR="00D10247" w:rsidRPr="00D10247" w:rsidRDefault="00D10247" w:rsidP="008B6134">
      <w:pPr>
        <w:pStyle w:val="ListParagraph"/>
        <w:numPr>
          <w:ilvl w:val="1"/>
          <w:numId w:val="19"/>
        </w:numPr>
        <w:spacing w:after="0" w:line="240" w:lineRule="auto"/>
      </w:pPr>
      <w:r w:rsidRPr="00D10247">
        <w:t>Has the knowledge and/or skills gained in the Masters been useful in your current role?  If so, what specific knowledge and skills were most helpful?</w:t>
      </w:r>
    </w:p>
    <w:p w14:paraId="187CA891" w14:textId="77777777" w:rsidR="00013BF6" w:rsidRDefault="00013BF6" w:rsidP="008B6134">
      <w:pPr>
        <w:spacing w:after="0" w:line="240" w:lineRule="auto"/>
      </w:pPr>
    </w:p>
    <w:p w14:paraId="4990C77C" w14:textId="05EAB70A" w:rsidR="00D10247" w:rsidRPr="00787794" w:rsidRDefault="00D10247" w:rsidP="008B6134">
      <w:pPr>
        <w:spacing w:after="0" w:line="240" w:lineRule="auto"/>
        <w:rPr>
          <w:u w:val="single"/>
        </w:rPr>
      </w:pPr>
      <w:r w:rsidRPr="00787794">
        <w:rPr>
          <w:u w:val="single"/>
        </w:rPr>
        <w:t>C: Professional practice</w:t>
      </w:r>
    </w:p>
    <w:p w14:paraId="5241ACB3" w14:textId="77777777" w:rsidR="00D10247" w:rsidRPr="00D10247" w:rsidRDefault="00D10247" w:rsidP="008B6134">
      <w:pPr>
        <w:spacing w:after="0" w:line="240" w:lineRule="auto"/>
      </w:pPr>
      <w:r w:rsidRPr="00D10247">
        <w:t>If the participant is currently employed in a role which involves directly caring for people with cancer:</w:t>
      </w:r>
    </w:p>
    <w:p w14:paraId="3C8B21E6" w14:textId="77777777" w:rsidR="00D10247" w:rsidRPr="00D10247" w:rsidRDefault="00D10247" w:rsidP="008B6134">
      <w:pPr>
        <w:pStyle w:val="ListParagraph"/>
        <w:numPr>
          <w:ilvl w:val="0"/>
          <w:numId w:val="19"/>
        </w:numPr>
        <w:spacing w:after="0" w:line="240" w:lineRule="auto"/>
      </w:pPr>
      <w:r w:rsidRPr="00D10247">
        <w:t>Can you describe your current professional scope of practice?</w:t>
      </w:r>
    </w:p>
    <w:p w14:paraId="40A04A59" w14:textId="77777777" w:rsidR="00D10247" w:rsidRPr="00D10247" w:rsidRDefault="00D10247" w:rsidP="008B6134">
      <w:pPr>
        <w:pStyle w:val="ListParagraph"/>
        <w:spacing w:after="0" w:line="240" w:lineRule="auto"/>
      </w:pPr>
    </w:p>
    <w:p w14:paraId="60511158" w14:textId="77777777" w:rsidR="00D10247" w:rsidRPr="00D10247" w:rsidRDefault="00D10247" w:rsidP="008B6134">
      <w:pPr>
        <w:pStyle w:val="ListParagraph"/>
        <w:numPr>
          <w:ilvl w:val="0"/>
          <w:numId w:val="19"/>
        </w:numPr>
        <w:spacing w:after="0" w:line="240" w:lineRule="auto"/>
      </w:pPr>
      <w:r w:rsidRPr="00D10247">
        <w:t xml:space="preserve">How has completion of the Masters affected your current scope of practice?  </w:t>
      </w:r>
    </w:p>
    <w:p w14:paraId="21135515" w14:textId="77777777" w:rsidR="00D10247" w:rsidRPr="00D10247" w:rsidRDefault="00D10247" w:rsidP="008B6134">
      <w:pPr>
        <w:pStyle w:val="ListParagraph"/>
        <w:spacing w:after="0" w:line="240" w:lineRule="auto"/>
      </w:pPr>
    </w:p>
    <w:p w14:paraId="7DB3C09F" w14:textId="7F4D28E5" w:rsidR="00D10247" w:rsidRPr="00D10247" w:rsidRDefault="00D10247" w:rsidP="008B6134">
      <w:pPr>
        <w:pStyle w:val="ListParagraph"/>
        <w:numPr>
          <w:ilvl w:val="0"/>
          <w:numId w:val="19"/>
        </w:numPr>
        <w:spacing w:after="0" w:line="240" w:lineRule="auto"/>
      </w:pPr>
      <w:r w:rsidRPr="00D10247">
        <w:t>Can you provide an example of</w:t>
      </w:r>
      <w:r w:rsidR="00C565A8">
        <w:t xml:space="preserve"> the following (</w:t>
      </w:r>
      <w:r w:rsidR="00C565A8" w:rsidRPr="00C565A8">
        <w:rPr>
          <w:i/>
          <w:iCs/>
        </w:rPr>
        <w:t>utilising Kirpatrick’s Typology of Educational Outcomes</w:t>
      </w:r>
      <w:r w:rsidR="00C565A8">
        <w:rPr>
          <w:i/>
          <w:iCs/>
        </w:rPr>
        <w:t xml:space="preserve"> as a framework for examples</w:t>
      </w:r>
      <w:r w:rsidR="00C565A8">
        <w:t>)</w:t>
      </w:r>
      <w:r w:rsidRPr="00D10247">
        <w:t>:</w:t>
      </w:r>
    </w:p>
    <w:p w14:paraId="73F1843A" w14:textId="77777777" w:rsidR="00D10247" w:rsidRPr="00D10247" w:rsidRDefault="00D10247" w:rsidP="008B6134">
      <w:pPr>
        <w:pStyle w:val="ListParagraph"/>
        <w:numPr>
          <w:ilvl w:val="1"/>
          <w:numId w:val="19"/>
        </w:numPr>
        <w:spacing w:after="0" w:line="240" w:lineRule="auto"/>
      </w:pPr>
      <w:r w:rsidRPr="00D10247">
        <w:t xml:space="preserve">A change the way you thought about a task or situation in your day-to-day </w:t>
      </w:r>
      <w:proofErr w:type="gramStart"/>
      <w:r w:rsidRPr="00D10247">
        <w:t>practice?</w:t>
      </w:r>
      <w:proofErr w:type="gramEnd"/>
    </w:p>
    <w:p w14:paraId="136A97A4" w14:textId="77777777" w:rsidR="00D10247" w:rsidRPr="00D10247" w:rsidRDefault="00D10247" w:rsidP="008B6134">
      <w:pPr>
        <w:pStyle w:val="ListParagraph"/>
        <w:numPr>
          <w:ilvl w:val="1"/>
          <w:numId w:val="19"/>
        </w:numPr>
        <w:spacing w:after="0" w:line="240" w:lineRule="auto"/>
      </w:pPr>
      <w:r w:rsidRPr="00D10247">
        <w:t>New knowledge or skills you have acquired through the Masters?</w:t>
      </w:r>
    </w:p>
    <w:p w14:paraId="7B4817B6" w14:textId="77777777" w:rsidR="00D10247" w:rsidRPr="00D10247" w:rsidRDefault="00D10247" w:rsidP="008B6134">
      <w:pPr>
        <w:pStyle w:val="ListParagraph"/>
        <w:numPr>
          <w:ilvl w:val="1"/>
          <w:numId w:val="19"/>
        </w:numPr>
        <w:spacing w:after="0" w:line="240" w:lineRule="auto"/>
      </w:pPr>
      <w:r w:rsidRPr="00D10247">
        <w:t>A change in your behaviours at work which was informed by what you learnt in the Masters?</w:t>
      </w:r>
    </w:p>
    <w:p w14:paraId="17C2969C" w14:textId="77777777" w:rsidR="00D10247" w:rsidRPr="00D10247" w:rsidRDefault="00D10247" w:rsidP="008B6134">
      <w:pPr>
        <w:pStyle w:val="ListParagraph"/>
        <w:numPr>
          <w:ilvl w:val="1"/>
          <w:numId w:val="19"/>
        </w:numPr>
        <w:spacing w:after="0" w:line="240" w:lineRule="auto"/>
      </w:pPr>
      <w:r w:rsidRPr="00D10247">
        <w:t xml:space="preserve">Something you changed in your organisation based on what you learnt in the </w:t>
      </w:r>
      <w:proofErr w:type="gramStart"/>
      <w:r w:rsidRPr="00D10247">
        <w:t>Masters?</w:t>
      </w:r>
      <w:proofErr w:type="gramEnd"/>
      <w:r w:rsidRPr="00D10247">
        <w:t xml:space="preserve"> </w:t>
      </w:r>
    </w:p>
    <w:p w14:paraId="1F188AF5" w14:textId="77777777" w:rsidR="00D10247" w:rsidRPr="00D10247" w:rsidRDefault="00D10247" w:rsidP="008B6134">
      <w:pPr>
        <w:pStyle w:val="ListParagraph"/>
        <w:numPr>
          <w:ilvl w:val="1"/>
          <w:numId w:val="19"/>
        </w:numPr>
        <w:spacing w:after="0" w:line="240" w:lineRule="auto"/>
      </w:pPr>
      <w:r w:rsidRPr="00D10247">
        <w:lastRenderedPageBreak/>
        <w:t>How you applied some knowledge to caring for a specific patient?</w:t>
      </w:r>
    </w:p>
    <w:p w14:paraId="5062A3C0" w14:textId="77777777" w:rsidR="008B354C" w:rsidRDefault="008B354C" w:rsidP="008B6134">
      <w:pPr>
        <w:spacing w:after="0" w:line="240" w:lineRule="auto"/>
      </w:pPr>
    </w:p>
    <w:p w14:paraId="0B9799E5" w14:textId="3B47E681" w:rsidR="00D10247" w:rsidRPr="00787794" w:rsidRDefault="00D10247" w:rsidP="008B6134">
      <w:pPr>
        <w:spacing w:after="0" w:line="240" w:lineRule="auto"/>
        <w:rPr>
          <w:u w:val="single"/>
        </w:rPr>
      </w:pPr>
      <w:r w:rsidRPr="00787794">
        <w:rPr>
          <w:u w:val="single"/>
        </w:rPr>
        <w:t>D: Closing questions</w:t>
      </w:r>
    </w:p>
    <w:p w14:paraId="51F7A535" w14:textId="77777777" w:rsidR="00D10247" w:rsidRPr="00D10247" w:rsidRDefault="00D10247" w:rsidP="008B6134">
      <w:pPr>
        <w:pStyle w:val="ListParagraph"/>
        <w:numPr>
          <w:ilvl w:val="0"/>
          <w:numId w:val="19"/>
        </w:numPr>
        <w:spacing w:after="0" w:line="240" w:lineRule="auto"/>
      </w:pPr>
      <w:r w:rsidRPr="00D10247">
        <w:t xml:space="preserve">Would you like to receive a copy of this interview transcript?  </w:t>
      </w:r>
    </w:p>
    <w:p w14:paraId="2489B2E1" w14:textId="77777777" w:rsidR="00D10247" w:rsidRPr="00D10247" w:rsidRDefault="00D10247" w:rsidP="008B6134">
      <w:pPr>
        <w:pStyle w:val="ListParagraph"/>
        <w:spacing w:after="0" w:line="240" w:lineRule="auto"/>
      </w:pPr>
    </w:p>
    <w:p w14:paraId="51A0264C" w14:textId="77777777" w:rsidR="00D10247" w:rsidRPr="00D10247" w:rsidRDefault="00D10247" w:rsidP="008B6134">
      <w:pPr>
        <w:pStyle w:val="ListParagraph"/>
        <w:numPr>
          <w:ilvl w:val="0"/>
          <w:numId w:val="19"/>
        </w:numPr>
        <w:spacing w:after="0" w:line="240" w:lineRule="auto"/>
      </w:pPr>
      <w:r w:rsidRPr="00D10247">
        <w:t>Is there anyone else who you think would be interested in completing this interview?  If so, would you mind giving them my email and asking them to get in touch?</w:t>
      </w:r>
    </w:p>
    <w:p w14:paraId="07EA132B" w14:textId="77777777" w:rsidR="00D10247" w:rsidRPr="00D10247" w:rsidRDefault="00D10247" w:rsidP="008B6134">
      <w:pPr>
        <w:pStyle w:val="ListParagraph"/>
        <w:spacing w:after="0" w:line="240" w:lineRule="auto"/>
      </w:pPr>
    </w:p>
    <w:p w14:paraId="39EE1F21" w14:textId="77777777" w:rsidR="00D10247" w:rsidRPr="00D10247" w:rsidRDefault="00D10247" w:rsidP="008B6134">
      <w:pPr>
        <w:pStyle w:val="ListParagraph"/>
        <w:numPr>
          <w:ilvl w:val="0"/>
          <w:numId w:val="19"/>
        </w:numPr>
        <w:spacing w:after="0" w:line="240" w:lineRule="auto"/>
      </w:pPr>
      <w:r w:rsidRPr="00D10247">
        <w:t>Do you have any additional comments or queries?</w:t>
      </w:r>
    </w:p>
    <w:p w14:paraId="266702EE" w14:textId="43A971F3" w:rsidR="00AF1672" w:rsidRDefault="00AF1672" w:rsidP="008B6134">
      <w:pPr>
        <w:spacing w:after="0" w:line="240" w:lineRule="auto"/>
      </w:pPr>
    </w:p>
    <w:sectPr w:rsidR="00AF1672" w:rsidSect="00853857"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C77D84" w14:textId="77777777" w:rsidR="00853857" w:rsidRDefault="00853857" w:rsidP="008B6134">
      <w:r>
        <w:separator/>
      </w:r>
    </w:p>
  </w:endnote>
  <w:endnote w:type="continuationSeparator" w:id="0">
    <w:p w14:paraId="37CAB6F5" w14:textId="77777777" w:rsidR="00853857" w:rsidRDefault="00853857" w:rsidP="008B6134">
      <w:r>
        <w:continuationSeparator/>
      </w:r>
    </w:p>
  </w:endnote>
  <w:endnote w:type="continuationNotice" w:id="1">
    <w:p w14:paraId="156F04AA" w14:textId="77777777" w:rsidR="00853857" w:rsidRDefault="0085385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837095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635944" w14:textId="0BC8E8B4" w:rsidR="00986762" w:rsidRDefault="00986762" w:rsidP="008B613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6E158C" w14:textId="77777777" w:rsidR="00986762" w:rsidRDefault="00986762" w:rsidP="00753B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4E37AB" w14:textId="77777777" w:rsidR="00853857" w:rsidRDefault="00853857" w:rsidP="008B6134">
      <w:r>
        <w:separator/>
      </w:r>
    </w:p>
  </w:footnote>
  <w:footnote w:type="continuationSeparator" w:id="0">
    <w:p w14:paraId="17D09BFB" w14:textId="77777777" w:rsidR="00853857" w:rsidRDefault="00853857" w:rsidP="008B6134">
      <w:r>
        <w:continuationSeparator/>
      </w:r>
    </w:p>
  </w:footnote>
  <w:footnote w:type="continuationNotice" w:id="1">
    <w:p w14:paraId="51D3020B" w14:textId="77777777" w:rsidR="00853857" w:rsidRDefault="0085385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E37658"/>
    <w:multiLevelType w:val="hybridMultilevel"/>
    <w:tmpl w:val="9640BDEC"/>
    <w:lvl w:ilvl="0" w:tplc="AC68A0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52859"/>
    <w:multiLevelType w:val="hybridMultilevel"/>
    <w:tmpl w:val="5CA0D346"/>
    <w:lvl w:ilvl="0" w:tplc="A5C29CE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D5281"/>
    <w:multiLevelType w:val="hybridMultilevel"/>
    <w:tmpl w:val="7530299A"/>
    <w:lvl w:ilvl="0" w:tplc="888E14E2">
      <w:start w:val="27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0F6975"/>
    <w:multiLevelType w:val="hybridMultilevel"/>
    <w:tmpl w:val="27FC51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4C7769"/>
    <w:multiLevelType w:val="hybridMultilevel"/>
    <w:tmpl w:val="13A87C3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72123F"/>
    <w:multiLevelType w:val="hybridMultilevel"/>
    <w:tmpl w:val="A7DA0848"/>
    <w:lvl w:ilvl="0" w:tplc="A52651C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075360"/>
    <w:multiLevelType w:val="hybridMultilevel"/>
    <w:tmpl w:val="C276C5B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00952A6"/>
    <w:multiLevelType w:val="hybridMultilevel"/>
    <w:tmpl w:val="F99A522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2D05F92"/>
    <w:multiLevelType w:val="hybridMultilevel"/>
    <w:tmpl w:val="5BA4F9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746692"/>
    <w:multiLevelType w:val="hybridMultilevel"/>
    <w:tmpl w:val="8B548F60"/>
    <w:lvl w:ilvl="0" w:tplc="039483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7A89F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9819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1EE0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FAE3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50ED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AA7E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DCB5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A0B3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87C0F2D"/>
    <w:multiLevelType w:val="hybridMultilevel"/>
    <w:tmpl w:val="740418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AC70B15"/>
    <w:multiLevelType w:val="hybridMultilevel"/>
    <w:tmpl w:val="21BC9FE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CB44C3F"/>
    <w:multiLevelType w:val="hybridMultilevel"/>
    <w:tmpl w:val="B80884B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D8E789E"/>
    <w:multiLevelType w:val="hybridMultilevel"/>
    <w:tmpl w:val="4F7CD8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306B8A"/>
    <w:multiLevelType w:val="hybridMultilevel"/>
    <w:tmpl w:val="886051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9C632D"/>
    <w:multiLevelType w:val="hybridMultilevel"/>
    <w:tmpl w:val="F50213B2"/>
    <w:lvl w:ilvl="0" w:tplc="EFF64A34">
      <w:start w:val="1"/>
      <w:numFmt w:val="decimal"/>
      <w:lvlText w:val="%1."/>
      <w:lvlJc w:val="left"/>
      <w:pPr>
        <w:ind w:left="720" w:hanging="360"/>
      </w:pPr>
    </w:lvl>
    <w:lvl w:ilvl="1" w:tplc="413602AA">
      <w:start w:val="1"/>
      <w:numFmt w:val="lowerLetter"/>
      <w:lvlText w:val="%2."/>
      <w:lvlJc w:val="left"/>
      <w:pPr>
        <w:ind w:left="1440" w:hanging="360"/>
      </w:pPr>
    </w:lvl>
    <w:lvl w:ilvl="2" w:tplc="95A2F09A">
      <w:start w:val="1"/>
      <w:numFmt w:val="lowerRoman"/>
      <w:lvlText w:val="%3."/>
      <w:lvlJc w:val="right"/>
      <w:pPr>
        <w:ind w:left="2160" w:hanging="180"/>
      </w:pPr>
    </w:lvl>
    <w:lvl w:ilvl="3" w:tplc="007034DE">
      <w:start w:val="1"/>
      <w:numFmt w:val="decimal"/>
      <w:lvlText w:val="%4."/>
      <w:lvlJc w:val="left"/>
      <w:pPr>
        <w:ind w:left="2880" w:hanging="360"/>
      </w:pPr>
    </w:lvl>
    <w:lvl w:ilvl="4" w:tplc="BACA901C">
      <w:start w:val="1"/>
      <w:numFmt w:val="lowerLetter"/>
      <w:lvlText w:val="%5."/>
      <w:lvlJc w:val="left"/>
      <w:pPr>
        <w:ind w:left="3600" w:hanging="360"/>
      </w:pPr>
    </w:lvl>
    <w:lvl w:ilvl="5" w:tplc="FDAA2DCC">
      <w:start w:val="1"/>
      <w:numFmt w:val="lowerRoman"/>
      <w:lvlText w:val="%6."/>
      <w:lvlJc w:val="right"/>
      <w:pPr>
        <w:ind w:left="4320" w:hanging="180"/>
      </w:pPr>
    </w:lvl>
    <w:lvl w:ilvl="6" w:tplc="589A5E34">
      <w:start w:val="1"/>
      <w:numFmt w:val="decimal"/>
      <w:lvlText w:val="%7."/>
      <w:lvlJc w:val="left"/>
      <w:pPr>
        <w:ind w:left="5040" w:hanging="360"/>
      </w:pPr>
    </w:lvl>
    <w:lvl w:ilvl="7" w:tplc="80F25828">
      <w:start w:val="1"/>
      <w:numFmt w:val="lowerLetter"/>
      <w:lvlText w:val="%8."/>
      <w:lvlJc w:val="left"/>
      <w:pPr>
        <w:ind w:left="5760" w:hanging="360"/>
      </w:pPr>
    </w:lvl>
    <w:lvl w:ilvl="8" w:tplc="5D58872C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4E5309"/>
    <w:multiLevelType w:val="hybridMultilevel"/>
    <w:tmpl w:val="812636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D8B5B63"/>
    <w:multiLevelType w:val="hybridMultilevel"/>
    <w:tmpl w:val="733651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A07666"/>
    <w:multiLevelType w:val="hybridMultilevel"/>
    <w:tmpl w:val="D54A0FD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2EB1DB9"/>
    <w:multiLevelType w:val="hybridMultilevel"/>
    <w:tmpl w:val="42AC130C"/>
    <w:lvl w:ilvl="0" w:tplc="C578085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F525AF"/>
    <w:multiLevelType w:val="hybridMultilevel"/>
    <w:tmpl w:val="D94CE93C"/>
    <w:lvl w:ilvl="0" w:tplc="29DAE0A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FB5765"/>
    <w:multiLevelType w:val="hybridMultilevel"/>
    <w:tmpl w:val="FEBE518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B672227"/>
    <w:multiLevelType w:val="hybridMultilevel"/>
    <w:tmpl w:val="B67A053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EE35B68"/>
    <w:multiLevelType w:val="hybridMultilevel"/>
    <w:tmpl w:val="5798F2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DA4923"/>
    <w:multiLevelType w:val="hybridMultilevel"/>
    <w:tmpl w:val="7F8C7C8E"/>
    <w:lvl w:ilvl="0" w:tplc="1F6E256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BE4BFA"/>
    <w:multiLevelType w:val="hybridMultilevel"/>
    <w:tmpl w:val="4608112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6BA1FBE"/>
    <w:multiLevelType w:val="hybridMultilevel"/>
    <w:tmpl w:val="F080093C"/>
    <w:lvl w:ilvl="0" w:tplc="E70A1D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B3339AF"/>
    <w:multiLevelType w:val="hybridMultilevel"/>
    <w:tmpl w:val="662C2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226808"/>
    <w:multiLevelType w:val="hybridMultilevel"/>
    <w:tmpl w:val="226E4652"/>
    <w:lvl w:ilvl="0" w:tplc="E49489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FA64FD"/>
    <w:multiLevelType w:val="hybridMultilevel"/>
    <w:tmpl w:val="CBDC6B4E"/>
    <w:lvl w:ilvl="0" w:tplc="2E2A68B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6C92E61"/>
    <w:multiLevelType w:val="hybridMultilevel"/>
    <w:tmpl w:val="845C5228"/>
    <w:lvl w:ilvl="0" w:tplc="57E2056C">
      <w:start w:val="1"/>
      <w:numFmt w:val="lowerLetter"/>
      <w:lvlText w:val="%1)"/>
      <w:lvlJc w:val="left"/>
      <w:pPr>
        <w:ind w:left="720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302179"/>
    <w:multiLevelType w:val="hybridMultilevel"/>
    <w:tmpl w:val="AD18E6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D414D44"/>
    <w:multiLevelType w:val="hybridMultilevel"/>
    <w:tmpl w:val="8FC27D8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13026D4"/>
    <w:multiLevelType w:val="hybridMultilevel"/>
    <w:tmpl w:val="91E44ACE"/>
    <w:lvl w:ilvl="0" w:tplc="966E795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49720E"/>
    <w:multiLevelType w:val="hybridMultilevel"/>
    <w:tmpl w:val="7958C94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39733F8"/>
    <w:multiLevelType w:val="hybridMultilevel"/>
    <w:tmpl w:val="DC786DCE"/>
    <w:lvl w:ilvl="0" w:tplc="31C82D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7EE373E"/>
    <w:multiLevelType w:val="hybridMultilevel"/>
    <w:tmpl w:val="DD2EE0E4"/>
    <w:lvl w:ilvl="0" w:tplc="8214B6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3071999">
    <w:abstractNumId w:val="15"/>
  </w:num>
  <w:num w:numId="2" w16cid:durableId="2131362924">
    <w:abstractNumId w:val="29"/>
  </w:num>
  <w:num w:numId="3" w16cid:durableId="729158002">
    <w:abstractNumId w:val="16"/>
  </w:num>
  <w:num w:numId="4" w16cid:durableId="1641811755">
    <w:abstractNumId w:val="18"/>
  </w:num>
  <w:num w:numId="5" w16cid:durableId="148250579">
    <w:abstractNumId w:val="2"/>
  </w:num>
  <w:num w:numId="6" w16cid:durableId="1961452585">
    <w:abstractNumId w:val="0"/>
  </w:num>
  <w:num w:numId="7" w16cid:durableId="710152789">
    <w:abstractNumId w:val="28"/>
  </w:num>
  <w:num w:numId="8" w16cid:durableId="1207833279">
    <w:abstractNumId w:val="19"/>
  </w:num>
  <w:num w:numId="9" w16cid:durableId="38211399">
    <w:abstractNumId w:val="33"/>
  </w:num>
  <w:num w:numId="10" w16cid:durableId="253901269">
    <w:abstractNumId w:val="21"/>
  </w:num>
  <w:num w:numId="11" w16cid:durableId="238296996">
    <w:abstractNumId w:val="7"/>
  </w:num>
  <w:num w:numId="12" w16cid:durableId="177307295">
    <w:abstractNumId w:val="34"/>
  </w:num>
  <w:num w:numId="13" w16cid:durableId="405231261">
    <w:abstractNumId w:val="11"/>
  </w:num>
  <w:num w:numId="14" w16cid:durableId="1074546469">
    <w:abstractNumId w:val="12"/>
  </w:num>
  <w:num w:numId="15" w16cid:durableId="712733780">
    <w:abstractNumId w:val="20"/>
  </w:num>
  <w:num w:numId="16" w16cid:durableId="1565065882">
    <w:abstractNumId w:val="6"/>
  </w:num>
  <w:num w:numId="17" w16cid:durableId="624047577">
    <w:abstractNumId w:val="4"/>
  </w:num>
  <w:num w:numId="18" w16cid:durableId="549264177">
    <w:abstractNumId w:val="5"/>
  </w:num>
  <w:num w:numId="19" w16cid:durableId="1497764236">
    <w:abstractNumId w:val="35"/>
  </w:num>
  <w:num w:numId="20" w16cid:durableId="1538741537">
    <w:abstractNumId w:val="26"/>
  </w:num>
  <w:num w:numId="21" w16cid:durableId="729112644">
    <w:abstractNumId w:val="22"/>
  </w:num>
  <w:num w:numId="22" w16cid:durableId="1426926476">
    <w:abstractNumId w:val="36"/>
  </w:num>
  <w:num w:numId="23" w16cid:durableId="1510750346">
    <w:abstractNumId w:val="10"/>
  </w:num>
  <w:num w:numId="24" w16cid:durableId="1876577496">
    <w:abstractNumId w:val="25"/>
  </w:num>
  <w:num w:numId="25" w16cid:durableId="1069619051">
    <w:abstractNumId w:val="9"/>
  </w:num>
  <w:num w:numId="26" w16cid:durableId="41445753">
    <w:abstractNumId w:val="24"/>
  </w:num>
  <w:num w:numId="27" w16cid:durableId="913970305">
    <w:abstractNumId w:val="1"/>
  </w:num>
  <w:num w:numId="28" w16cid:durableId="292100746">
    <w:abstractNumId w:val="32"/>
  </w:num>
  <w:num w:numId="29" w16cid:durableId="1694065207">
    <w:abstractNumId w:val="30"/>
  </w:num>
  <w:num w:numId="30" w16cid:durableId="164900895">
    <w:abstractNumId w:val="31"/>
  </w:num>
  <w:num w:numId="31" w16cid:durableId="871963173">
    <w:abstractNumId w:val="17"/>
  </w:num>
  <w:num w:numId="32" w16cid:durableId="1585913687">
    <w:abstractNumId w:val="3"/>
  </w:num>
  <w:num w:numId="33" w16cid:durableId="1184711214">
    <w:abstractNumId w:val="13"/>
  </w:num>
  <w:num w:numId="34" w16cid:durableId="573734394">
    <w:abstractNumId w:val="23"/>
  </w:num>
  <w:num w:numId="35" w16cid:durableId="391737956">
    <w:abstractNumId w:val="14"/>
  </w:num>
  <w:num w:numId="36" w16cid:durableId="989866927">
    <w:abstractNumId w:val="8"/>
  </w:num>
  <w:num w:numId="37" w16cid:durableId="1153137126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wdtzwt19v528ewvxlpaf9ezp009fzz2tae&quot;&gt;MCS manuscripts&lt;record-ids&gt;&lt;item&gt;21&lt;/item&gt;&lt;item&gt;39&lt;/item&gt;&lt;item&gt;3397&lt;/item&gt;&lt;item&gt;3401&lt;/item&gt;&lt;item&gt;3402&lt;/item&gt;&lt;item&gt;3413&lt;/item&gt;&lt;item&gt;3416&lt;/item&gt;&lt;item&gt;3417&lt;/item&gt;&lt;item&gt;3418&lt;/item&gt;&lt;item&gt;3420&lt;/item&gt;&lt;item&gt;3421&lt;/item&gt;&lt;item&gt;3434&lt;/item&gt;&lt;item&gt;3436&lt;/item&gt;&lt;item&gt;3437&lt;/item&gt;&lt;item&gt;3438&lt;/item&gt;&lt;item&gt;3447&lt;/item&gt;&lt;item&gt;3448&lt;/item&gt;&lt;item&gt;3449&lt;/item&gt;&lt;item&gt;3450&lt;/item&gt;&lt;item&gt;3451&lt;/item&gt;&lt;item&gt;3454&lt;/item&gt;&lt;item&gt;3457&lt;/item&gt;&lt;item&gt;3458&lt;/item&gt;&lt;item&gt;3459&lt;/item&gt;&lt;item&gt;3460&lt;/item&gt;&lt;item&gt;3461&lt;/item&gt;&lt;item&gt;3462&lt;/item&gt;&lt;item&gt;3463&lt;/item&gt;&lt;item&gt;3464&lt;/item&gt;&lt;item&gt;3465&lt;/item&gt;&lt;item&gt;3466&lt;/item&gt;&lt;item&gt;3471&lt;/item&gt;&lt;item&gt;3472&lt;/item&gt;&lt;item&gt;3473&lt;/item&gt;&lt;item&gt;3474&lt;/item&gt;&lt;/record-ids&gt;&lt;/item&gt;&lt;/Libraries&gt;"/>
  </w:docVars>
  <w:rsids>
    <w:rsidRoot w:val="00887963"/>
    <w:rsid w:val="000013F6"/>
    <w:rsid w:val="000015C4"/>
    <w:rsid w:val="000016A9"/>
    <w:rsid w:val="00001B24"/>
    <w:rsid w:val="00001E48"/>
    <w:rsid w:val="000034A4"/>
    <w:rsid w:val="00003CFA"/>
    <w:rsid w:val="0000445C"/>
    <w:rsid w:val="00004CA1"/>
    <w:rsid w:val="00004EBC"/>
    <w:rsid w:val="0000529A"/>
    <w:rsid w:val="00005465"/>
    <w:rsid w:val="00005546"/>
    <w:rsid w:val="00005874"/>
    <w:rsid w:val="00005E3F"/>
    <w:rsid w:val="0000629C"/>
    <w:rsid w:val="000063AC"/>
    <w:rsid w:val="00006AB7"/>
    <w:rsid w:val="00007958"/>
    <w:rsid w:val="0001370D"/>
    <w:rsid w:val="00013BF6"/>
    <w:rsid w:val="00013BFE"/>
    <w:rsid w:val="00013E98"/>
    <w:rsid w:val="00013FAD"/>
    <w:rsid w:val="000149F8"/>
    <w:rsid w:val="00014CC3"/>
    <w:rsid w:val="00016905"/>
    <w:rsid w:val="00016A11"/>
    <w:rsid w:val="00016D41"/>
    <w:rsid w:val="00017FA5"/>
    <w:rsid w:val="00020251"/>
    <w:rsid w:val="000214F7"/>
    <w:rsid w:val="0002188D"/>
    <w:rsid w:val="000221BF"/>
    <w:rsid w:val="000223BA"/>
    <w:rsid w:val="00022FAF"/>
    <w:rsid w:val="00023706"/>
    <w:rsid w:val="00023D0A"/>
    <w:rsid w:val="00024472"/>
    <w:rsid w:val="00024A21"/>
    <w:rsid w:val="00025788"/>
    <w:rsid w:val="00026C77"/>
    <w:rsid w:val="0003064D"/>
    <w:rsid w:val="000315E6"/>
    <w:rsid w:val="000316BF"/>
    <w:rsid w:val="000319DF"/>
    <w:rsid w:val="0003271E"/>
    <w:rsid w:val="00032AE1"/>
    <w:rsid w:val="00032DAA"/>
    <w:rsid w:val="00032E2E"/>
    <w:rsid w:val="00032ECB"/>
    <w:rsid w:val="00033128"/>
    <w:rsid w:val="00033170"/>
    <w:rsid w:val="00033EC2"/>
    <w:rsid w:val="00034012"/>
    <w:rsid w:val="000340D2"/>
    <w:rsid w:val="000349F1"/>
    <w:rsid w:val="000352CE"/>
    <w:rsid w:val="00035F8B"/>
    <w:rsid w:val="00036675"/>
    <w:rsid w:val="00036A4B"/>
    <w:rsid w:val="000400C3"/>
    <w:rsid w:val="000408C8"/>
    <w:rsid w:val="0004239D"/>
    <w:rsid w:val="000435D6"/>
    <w:rsid w:val="000437CE"/>
    <w:rsid w:val="00043AE9"/>
    <w:rsid w:val="00043F29"/>
    <w:rsid w:val="00043FBD"/>
    <w:rsid w:val="000443AC"/>
    <w:rsid w:val="000453FB"/>
    <w:rsid w:val="000458D1"/>
    <w:rsid w:val="000465B8"/>
    <w:rsid w:val="00046C30"/>
    <w:rsid w:val="00047908"/>
    <w:rsid w:val="0005063C"/>
    <w:rsid w:val="00050979"/>
    <w:rsid w:val="000515D8"/>
    <w:rsid w:val="00051C80"/>
    <w:rsid w:val="00051ECB"/>
    <w:rsid w:val="000522E7"/>
    <w:rsid w:val="000526B9"/>
    <w:rsid w:val="00053B25"/>
    <w:rsid w:val="00054CF3"/>
    <w:rsid w:val="00055860"/>
    <w:rsid w:val="0005599A"/>
    <w:rsid w:val="0005611E"/>
    <w:rsid w:val="0005631B"/>
    <w:rsid w:val="00056C87"/>
    <w:rsid w:val="00057565"/>
    <w:rsid w:val="00060B2B"/>
    <w:rsid w:val="000619BC"/>
    <w:rsid w:val="00061F8F"/>
    <w:rsid w:val="00062331"/>
    <w:rsid w:val="00062635"/>
    <w:rsid w:val="000627B1"/>
    <w:rsid w:val="00062A4F"/>
    <w:rsid w:val="00062C55"/>
    <w:rsid w:val="00062F93"/>
    <w:rsid w:val="00063A7F"/>
    <w:rsid w:val="00063D1F"/>
    <w:rsid w:val="00063EB5"/>
    <w:rsid w:val="000662A8"/>
    <w:rsid w:val="000663A6"/>
    <w:rsid w:val="000666FB"/>
    <w:rsid w:val="00067C97"/>
    <w:rsid w:val="00071901"/>
    <w:rsid w:val="00071F76"/>
    <w:rsid w:val="00072031"/>
    <w:rsid w:val="000721B7"/>
    <w:rsid w:val="00072960"/>
    <w:rsid w:val="00073BDC"/>
    <w:rsid w:val="00074AAF"/>
    <w:rsid w:val="00077604"/>
    <w:rsid w:val="00077AE2"/>
    <w:rsid w:val="000806F5"/>
    <w:rsid w:val="000836DE"/>
    <w:rsid w:val="000843E3"/>
    <w:rsid w:val="000847ED"/>
    <w:rsid w:val="0008491D"/>
    <w:rsid w:val="00085229"/>
    <w:rsid w:val="00085535"/>
    <w:rsid w:val="00086596"/>
    <w:rsid w:val="00086863"/>
    <w:rsid w:val="0008737E"/>
    <w:rsid w:val="000918C8"/>
    <w:rsid w:val="0009190E"/>
    <w:rsid w:val="00091DB1"/>
    <w:rsid w:val="00092F39"/>
    <w:rsid w:val="00093288"/>
    <w:rsid w:val="00093C72"/>
    <w:rsid w:val="00093DD6"/>
    <w:rsid w:val="000952CA"/>
    <w:rsid w:val="00095375"/>
    <w:rsid w:val="00095A0A"/>
    <w:rsid w:val="00096F4E"/>
    <w:rsid w:val="000972B3"/>
    <w:rsid w:val="0009763A"/>
    <w:rsid w:val="000A0DE4"/>
    <w:rsid w:val="000A1C23"/>
    <w:rsid w:val="000A2104"/>
    <w:rsid w:val="000A257C"/>
    <w:rsid w:val="000A25B7"/>
    <w:rsid w:val="000A4055"/>
    <w:rsid w:val="000A42E9"/>
    <w:rsid w:val="000A4D5C"/>
    <w:rsid w:val="000A5D5C"/>
    <w:rsid w:val="000A6BF9"/>
    <w:rsid w:val="000A75F2"/>
    <w:rsid w:val="000A7F91"/>
    <w:rsid w:val="000A7FEA"/>
    <w:rsid w:val="000B0A1C"/>
    <w:rsid w:val="000B0FC7"/>
    <w:rsid w:val="000B14DD"/>
    <w:rsid w:val="000B1DD0"/>
    <w:rsid w:val="000B2389"/>
    <w:rsid w:val="000B25EC"/>
    <w:rsid w:val="000B26BD"/>
    <w:rsid w:val="000B2EEF"/>
    <w:rsid w:val="000B2F80"/>
    <w:rsid w:val="000B354A"/>
    <w:rsid w:val="000B4419"/>
    <w:rsid w:val="000B555D"/>
    <w:rsid w:val="000B66FA"/>
    <w:rsid w:val="000C054F"/>
    <w:rsid w:val="000C0B82"/>
    <w:rsid w:val="000C1061"/>
    <w:rsid w:val="000C1C80"/>
    <w:rsid w:val="000C20C3"/>
    <w:rsid w:val="000C27D0"/>
    <w:rsid w:val="000C283B"/>
    <w:rsid w:val="000C29F7"/>
    <w:rsid w:val="000C4477"/>
    <w:rsid w:val="000C52DC"/>
    <w:rsid w:val="000C59E0"/>
    <w:rsid w:val="000C5E7E"/>
    <w:rsid w:val="000C626A"/>
    <w:rsid w:val="000C66E1"/>
    <w:rsid w:val="000C6B66"/>
    <w:rsid w:val="000C6C79"/>
    <w:rsid w:val="000C6ED8"/>
    <w:rsid w:val="000D0143"/>
    <w:rsid w:val="000D136E"/>
    <w:rsid w:val="000D2F69"/>
    <w:rsid w:val="000D313E"/>
    <w:rsid w:val="000D3809"/>
    <w:rsid w:val="000D39C0"/>
    <w:rsid w:val="000D3D0D"/>
    <w:rsid w:val="000D44CE"/>
    <w:rsid w:val="000D464E"/>
    <w:rsid w:val="000D5D3B"/>
    <w:rsid w:val="000D5FB9"/>
    <w:rsid w:val="000D6E2E"/>
    <w:rsid w:val="000D6E58"/>
    <w:rsid w:val="000D75D7"/>
    <w:rsid w:val="000E248C"/>
    <w:rsid w:val="000E3B16"/>
    <w:rsid w:val="000E45B3"/>
    <w:rsid w:val="000E4B7A"/>
    <w:rsid w:val="000E4D9A"/>
    <w:rsid w:val="000E55C8"/>
    <w:rsid w:val="000E5913"/>
    <w:rsid w:val="000E5B2F"/>
    <w:rsid w:val="000E5CE7"/>
    <w:rsid w:val="000E60A7"/>
    <w:rsid w:val="000E6460"/>
    <w:rsid w:val="000E6688"/>
    <w:rsid w:val="000E6973"/>
    <w:rsid w:val="000E6C61"/>
    <w:rsid w:val="000E70F0"/>
    <w:rsid w:val="000E71D1"/>
    <w:rsid w:val="000F0937"/>
    <w:rsid w:val="000F0AD8"/>
    <w:rsid w:val="000F0F6A"/>
    <w:rsid w:val="000F1064"/>
    <w:rsid w:val="000F1182"/>
    <w:rsid w:val="000F2F92"/>
    <w:rsid w:val="000F3328"/>
    <w:rsid w:val="000F41B8"/>
    <w:rsid w:val="000F462F"/>
    <w:rsid w:val="000F4BB7"/>
    <w:rsid w:val="000F5A25"/>
    <w:rsid w:val="000F5CD6"/>
    <w:rsid w:val="000F6FFD"/>
    <w:rsid w:val="000F78D5"/>
    <w:rsid w:val="00100CAD"/>
    <w:rsid w:val="00101891"/>
    <w:rsid w:val="001024FE"/>
    <w:rsid w:val="001025EB"/>
    <w:rsid w:val="00102851"/>
    <w:rsid w:val="00103D98"/>
    <w:rsid w:val="00104D02"/>
    <w:rsid w:val="00107336"/>
    <w:rsid w:val="00110A61"/>
    <w:rsid w:val="0011186B"/>
    <w:rsid w:val="00111C44"/>
    <w:rsid w:val="001130A0"/>
    <w:rsid w:val="0011362F"/>
    <w:rsid w:val="00114104"/>
    <w:rsid w:val="00114BAE"/>
    <w:rsid w:val="00115191"/>
    <w:rsid w:val="00115E74"/>
    <w:rsid w:val="0011651A"/>
    <w:rsid w:val="001171F6"/>
    <w:rsid w:val="0012087D"/>
    <w:rsid w:val="00121A39"/>
    <w:rsid w:val="001224A9"/>
    <w:rsid w:val="001226E0"/>
    <w:rsid w:val="001236AE"/>
    <w:rsid w:val="0012380C"/>
    <w:rsid w:val="0012486D"/>
    <w:rsid w:val="00124ABF"/>
    <w:rsid w:val="00124B8B"/>
    <w:rsid w:val="0012592C"/>
    <w:rsid w:val="00125B37"/>
    <w:rsid w:val="00126368"/>
    <w:rsid w:val="00126936"/>
    <w:rsid w:val="0012708F"/>
    <w:rsid w:val="001274B5"/>
    <w:rsid w:val="001275CA"/>
    <w:rsid w:val="00130228"/>
    <w:rsid w:val="001307BF"/>
    <w:rsid w:val="00130E82"/>
    <w:rsid w:val="00130FB7"/>
    <w:rsid w:val="00131102"/>
    <w:rsid w:val="001312B8"/>
    <w:rsid w:val="00131636"/>
    <w:rsid w:val="00132183"/>
    <w:rsid w:val="00132FC1"/>
    <w:rsid w:val="0013540D"/>
    <w:rsid w:val="00135E90"/>
    <w:rsid w:val="001364D0"/>
    <w:rsid w:val="00136D0D"/>
    <w:rsid w:val="0013786E"/>
    <w:rsid w:val="00140862"/>
    <w:rsid w:val="00140EB8"/>
    <w:rsid w:val="00140F3E"/>
    <w:rsid w:val="00141B84"/>
    <w:rsid w:val="00142016"/>
    <w:rsid w:val="0014245C"/>
    <w:rsid w:val="001426FF"/>
    <w:rsid w:val="00142E93"/>
    <w:rsid w:val="001434E8"/>
    <w:rsid w:val="00143FD3"/>
    <w:rsid w:val="00144410"/>
    <w:rsid w:val="001444A5"/>
    <w:rsid w:val="001455A2"/>
    <w:rsid w:val="00145B0E"/>
    <w:rsid w:val="00147051"/>
    <w:rsid w:val="00147476"/>
    <w:rsid w:val="00147A27"/>
    <w:rsid w:val="00150AD1"/>
    <w:rsid w:val="00150E3C"/>
    <w:rsid w:val="00151DFC"/>
    <w:rsid w:val="001525AE"/>
    <w:rsid w:val="0015271B"/>
    <w:rsid w:val="00152860"/>
    <w:rsid w:val="00153C3F"/>
    <w:rsid w:val="0015479A"/>
    <w:rsid w:val="00154B87"/>
    <w:rsid w:val="00154E15"/>
    <w:rsid w:val="001555C0"/>
    <w:rsid w:val="00156356"/>
    <w:rsid w:val="00156AD7"/>
    <w:rsid w:val="0015730C"/>
    <w:rsid w:val="0015730D"/>
    <w:rsid w:val="001574D9"/>
    <w:rsid w:val="0016091F"/>
    <w:rsid w:val="00161A19"/>
    <w:rsid w:val="00161DD3"/>
    <w:rsid w:val="00162DD3"/>
    <w:rsid w:val="00164454"/>
    <w:rsid w:val="001644A2"/>
    <w:rsid w:val="001649A4"/>
    <w:rsid w:val="00165714"/>
    <w:rsid w:val="00165AE8"/>
    <w:rsid w:val="00166AC0"/>
    <w:rsid w:val="00166ECD"/>
    <w:rsid w:val="001671F4"/>
    <w:rsid w:val="00167539"/>
    <w:rsid w:val="00170FB2"/>
    <w:rsid w:val="0017125D"/>
    <w:rsid w:val="00171821"/>
    <w:rsid w:val="001719F9"/>
    <w:rsid w:val="001729CC"/>
    <w:rsid w:val="00172F88"/>
    <w:rsid w:val="0017327E"/>
    <w:rsid w:val="00173476"/>
    <w:rsid w:val="00173910"/>
    <w:rsid w:val="001756C3"/>
    <w:rsid w:val="001770B1"/>
    <w:rsid w:val="001778FA"/>
    <w:rsid w:val="00177C28"/>
    <w:rsid w:val="00181178"/>
    <w:rsid w:val="00181AAE"/>
    <w:rsid w:val="00182305"/>
    <w:rsid w:val="001829B8"/>
    <w:rsid w:val="0018411F"/>
    <w:rsid w:val="00186413"/>
    <w:rsid w:val="00186BF4"/>
    <w:rsid w:val="001870A3"/>
    <w:rsid w:val="00190372"/>
    <w:rsid w:val="001903CE"/>
    <w:rsid w:val="00190EBF"/>
    <w:rsid w:val="00191F59"/>
    <w:rsid w:val="0019218F"/>
    <w:rsid w:val="00192497"/>
    <w:rsid w:val="00192D83"/>
    <w:rsid w:val="00192E60"/>
    <w:rsid w:val="001936F2"/>
    <w:rsid w:val="001945FF"/>
    <w:rsid w:val="001953D8"/>
    <w:rsid w:val="00196182"/>
    <w:rsid w:val="001A08E5"/>
    <w:rsid w:val="001A0B24"/>
    <w:rsid w:val="001A0FA0"/>
    <w:rsid w:val="001A11F9"/>
    <w:rsid w:val="001A1321"/>
    <w:rsid w:val="001A18AF"/>
    <w:rsid w:val="001A1B9B"/>
    <w:rsid w:val="001A4084"/>
    <w:rsid w:val="001A50FF"/>
    <w:rsid w:val="001A53EF"/>
    <w:rsid w:val="001A58CC"/>
    <w:rsid w:val="001A68F6"/>
    <w:rsid w:val="001A7C27"/>
    <w:rsid w:val="001A7CB0"/>
    <w:rsid w:val="001B0A77"/>
    <w:rsid w:val="001B193E"/>
    <w:rsid w:val="001B2C53"/>
    <w:rsid w:val="001B3178"/>
    <w:rsid w:val="001B48B0"/>
    <w:rsid w:val="001B61F3"/>
    <w:rsid w:val="001B654C"/>
    <w:rsid w:val="001B732D"/>
    <w:rsid w:val="001B766B"/>
    <w:rsid w:val="001B7C14"/>
    <w:rsid w:val="001C0089"/>
    <w:rsid w:val="001C04B1"/>
    <w:rsid w:val="001C091F"/>
    <w:rsid w:val="001C14DD"/>
    <w:rsid w:val="001C209A"/>
    <w:rsid w:val="001C2604"/>
    <w:rsid w:val="001C3087"/>
    <w:rsid w:val="001C54E1"/>
    <w:rsid w:val="001C5530"/>
    <w:rsid w:val="001C5B4C"/>
    <w:rsid w:val="001C60A0"/>
    <w:rsid w:val="001C66DD"/>
    <w:rsid w:val="001C675E"/>
    <w:rsid w:val="001C7157"/>
    <w:rsid w:val="001C7266"/>
    <w:rsid w:val="001D0344"/>
    <w:rsid w:val="001D03A7"/>
    <w:rsid w:val="001D05C0"/>
    <w:rsid w:val="001D1477"/>
    <w:rsid w:val="001D158A"/>
    <w:rsid w:val="001D18B6"/>
    <w:rsid w:val="001D195B"/>
    <w:rsid w:val="001D2EDE"/>
    <w:rsid w:val="001D32A5"/>
    <w:rsid w:val="001D3AC6"/>
    <w:rsid w:val="001D5012"/>
    <w:rsid w:val="001D5EE8"/>
    <w:rsid w:val="001D7962"/>
    <w:rsid w:val="001E14A5"/>
    <w:rsid w:val="001E1ACA"/>
    <w:rsid w:val="001E2A64"/>
    <w:rsid w:val="001E305D"/>
    <w:rsid w:val="001E39B4"/>
    <w:rsid w:val="001E4D4C"/>
    <w:rsid w:val="001E69B5"/>
    <w:rsid w:val="001E6B01"/>
    <w:rsid w:val="001E6CD3"/>
    <w:rsid w:val="001E6F77"/>
    <w:rsid w:val="001E74DD"/>
    <w:rsid w:val="001E7649"/>
    <w:rsid w:val="001F03AB"/>
    <w:rsid w:val="001F0C17"/>
    <w:rsid w:val="001F144F"/>
    <w:rsid w:val="001F2654"/>
    <w:rsid w:val="001F271E"/>
    <w:rsid w:val="001F3598"/>
    <w:rsid w:val="001F3DBA"/>
    <w:rsid w:val="001F47CE"/>
    <w:rsid w:val="001F4B7F"/>
    <w:rsid w:val="001F67C6"/>
    <w:rsid w:val="00200775"/>
    <w:rsid w:val="0020189B"/>
    <w:rsid w:val="00202F00"/>
    <w:rsid w:val="00204CC8"/>
    <w:rsid w:val="00204CE8"/>
    <w:rsid w:val="00205390"/>
    <w:rsid w:val="002057AC"/>
    <w:rsid w:val="00205C0A"/>
    <w:rsid w:val="00205D69"/>
    <w:rsid w:val="0020773D"/>
    <w:rsid w:val="002113E9"/>
    <w:rsid w:val="002116F6"/>
    <w:rsid w:val="00211A40"/>
    <w:rsid w:val="00211AC0"/>
    <w:rsid w:val="00213640"/>
    <w:rsid w:val="0021583E"/>
    <w:rsid w:val="00215987"/>
    <w:rsid w:val="00216500"/>
    <w:rsid w:val="002168D3"/>
    <w:rsid w:val="002172EC"/>
    <w:rsid w:val="002173AB"/>
    <w:rsid w:val="00217B7E"/>
    <w:rsid w:val="00217E72"/>
    <w:rsid w:val="00220C36"/>
    <w:rsid w:val="00221377"/>
    <w:rsid w:val="00225032"/>
    <w:rsid w:val="00225D4D"/>
    <w:rsid w:val="00226696"/>
    <w:rsid w:val="00226BB1"/>
    <w:rsid w:val="00226C57"/>
    <w:rsid w:val="0022789D"/>
    <w:rsid w:val="00227EE4"/>
    <w:rsid w:val="00231BAD"/>
    <w:rsid w:val="00231ECB"/>
    <w:rsid w:val="00232040"/>
    <w:rsid w:val="00232C88"/>
    <w:rsid w:val="002335D6"/>
    <w:rsid w:val="002335F5"/>
    <w:rsid w:val="00234704"/>
    <w:rsid w:val="00235B13"/>
    <w:rsid w:val="002370FD"/>
    <w:rsid w:val="002400E1"/>
    <w:rsid w:val="002402A1"/>
    <w:rsid w:val="00241ED2"/>
    <w:rsid w:val="002424E6"/>
    <w:rsid w:val="00242C2C"/>
    <w:rsid w:val="00243E33"/>
    <w:rsid w:val="00244159"/>
    <w:rsid w:val="00244AF8"/>
    <w:rsid w:val="00244EF0"/>
    <w:rsid w:val="0024571C"/>
    <w:rsid w:val="0024577D"/>
    <w:rsid w:val="002476FD"/>
    <w:rsid w:val="002531DA"/>
    <w:rsid w:val="00253E25"/>
    <w:rsid w:val="002543A7"/>
    <w:rsid w:val="0025450E"/>
    <w:rsid w:val="002554AB"/>
    <w:rsid w:val="0025651F"/>
    <w:rsid w:val="00257479"/>
    <w:rsid w:val="0025787E"/>
    <w:rsid w:val="00257C9E"/>
    <w:rsid w:val="00257CBC"/>
    <w:rsid w:val="00257D0D"/>
    <w:rsid w:val="00260C90"/>
    <w:rsid w:val="00260DE6"/>
    <w:rsid w:val="0026268E"/>
    <w:rsid w:val="00262BD3"/>
    <w:rsid w:val="00262FC8"/>
    <w:rsid w:val="00264688"/>
    <w:rsid w:val="00264D6A"/>
    <w:rsid w:val="002651C6"/>
    <w:rsid w:val="00266DC1"/>
    <w:rsid w:val="00267016"/>
    <w:rsid w:val="00267FE0"/>
    <w:rsid w:val="002703C1"/>
    <w:rsid w:val="002746D5"/>
    <w:rsid w:val="00276DA2"/>
    <w:rsid w:val="00281915"/>
    <w:rsid w:val="00281AEC"/>
    <w:rsid w:val="0028245D"/>
    <w:rsid w:val="00282943"/>
    <w:rsid w:val="00282B0E"/>
    <w:rsid w:val="00282DC8"/>
    <w:rsid w:val="00283726"/>
    <w:rsid w:val="00283CE7"/>
    <w:rsid w:val="002845DB"/>
    <w:rsid w:val="00284A79"/>
    <w:rsid w:val="00284B55"/>
    <w:rsid w:val="002855C1"/>
    <w:rsid w:val="002864FF"/>
    <w:rsid w:val="0028666A"/>
    <w:rsid w:val="00287191"/>
    <w:rsid w:val="002871D3"/>
    <w:rsid w:val="0028762A"/>
    <w:rsid w:val="00290506"/>
    <w:rsid w:val="002925D3"/>
    <w:rsid w:val="0029265C"/>
    <w:rsid w:val="002929DC"/>
    <w:rsid w:val="0029454B"/>
    <w:rsid w:val="002966D4"/>
    <w:rsid w:val="00297CD5"/>
    <w:rsid w:val="002A0410"/>
    <w:rsid w:val="002A06CA"/>
    <w:rsid w:val="002A0E9D"/>
    <w:rsid w:val="002A0EBC"/>
    <w:rsid w:val="002A10E2"/>
    <w:rsid w:val="002A15DC"/>
    <w:rsid w:val="002A279E"/>
    <w:rsid w:val="002A2EF8"/>
    <w:rsid w:val="002A3E87"/>
    <w:rsid w:val="002A59F5"/>
    <w:rsid w:val="002A5B47"/>
    <w:rsid w:val="002A5D95"/>
    <w:rsid w:val="002A6556"/>
    <w:rsid w:val="002A671A"/>
    <w:rsid w:val="002A73B7"/>
    <w:rsid w:val="002A780F"/>
    <w:rsid w:val="002A7AFA"/>
    <w:rsid w:val="002B091A"/>
    <w:rsid w:val="002B323A"/>
    <w:rsid w:val="002B3798"/>
    <w:rsid w:val="002B3940"/>
    <w:rsid w:val="002B43AD"/>
    <w:rsid w:val="002B51F7"/>
    <w:rsid w:val="002B73F0"/>
    <w:rsid w:val="002B7A01"/>
    <w:rsid w:val="002B7EB5"/>
    <w:rsid w:val="002C12C4"/>
    <w:rsid w:val="002C2538"/>
    <w:rsid w:val="002C5162"/>
    <w:rsid w:val="002C64DA"/>
    <w:rsid w:val="002C6547"/>
    <w:rsid w:val="002C7E00"/>
    <w:rsid w:val="002D00A9"/>
    <w:rsid w:val="002D07DB"/>
    <w:rsid w:val="002D0EDD"/>
    <w:rsid w:val="002D1171"/>
    <w:rsid w:val="002D1BEB"/>
    <w:rsid w:val="002D1C2F"/>
    <w:rsid w:val="002D1E0F"/>
    <w:rsid w:val="002D1F07"/>
    <w:rsid w:val="002D2175"/>
    <w:rsid w:val="002D3505"/>
    <w:rsid w:val="002D3B5B"/>
    <w:rsid w:val="002D3BED"/>
    <w:rsid w:val="002D466B"/>
    <w:rsid w:val="002D49DF"/>
    <w:rsid w:val="002D665F"/>
    <w:rsid w:val="002D675D"/>
    <w:rsid w:val="002E078F"/>
    <w:rsid w:val="002E0DAC"/>
    <w:rsid w:val="002E2188"/>
    <w:rsid w:val="002E2387"/>
    <w:rsid w:val="002E298C"/>
    <w:rsid w:val="002E2F34"/>
    <w:rsid w:val="002E3C1B"/>
    <w:rsid w:val="002E46FA"/>
    <w:rsid w:val="002E4C06"/>
    <w:rsid w:val="002E58C4"/>
    <w:rsid w:val="002E58E0"/>
    <w:rsid w:val="002E6D24"/>
    <w:rsid w:val="002E70E5"/>
    <w:rsid w:val="002E7BE5"/>
    <w:rsid w:val="002F14CE"/>
    <w:rsid w:val="002F19A1"/>
    <w:rsid w:val="002F2887"/>
    <w:rsid w:val="002F2A8D"/>
    <w:rsid w:val="002F34E2"/>
    <w:rsid w:val="002F4123"/>
    <w:rsid w:val="002F4367"/>
    <w:rsid w:val="002F50F8"/>
    <w:rsid w:val="002F61C2"/>
    <w:rsid w:val="00300448"/>
    <w:rsid w:val="003009CB"/>
    <w:rsid w:val="00301138"/>
    <w:rsid w:val="003013F4"/>
    <w:rsid w:val="003028CC"/>
    <w:rsid w:val="00302903"/>
    <w:rsid w:val="00302996"/>
    <w:rsid w:val="00302C0E"/>
    <w:rsid w:val="00304015"/>
    <w:rsid w:val="00304C4B"/>
    <w:rsid w:val="00304FF9"/>
    <w:rsid w:val="00305156"/>
    <w:rsid w:val="003056C8"/>
    <w:rsid w:val="00305FCF"/>
    <w:rsid w:val="00307D26"/>
    <w:rsid w:val="00307F49"/>
    <w:rsid w:val="0030AB7D"/>
    <w:rsid w:val="003106F1"/>
    <w:rsid w:val="00310848"/>
    <w:rsid w:val="00310EE3"/>
    <w:rsid w:val="003110CB"/>
    <w:rsid w:val="0031181E"/>
    <w:rsid w:val="00311841"/>
    <w:rsid w:val="003122DE"/>
    <w:rsid w:val="0031548F"/>
    <w:rsid w:val="003166D8"/>
    <w:rsid w:val="003177BB"/>
    <w:rsid w:val="00317A39"/>
    <w:rsid w:val="00317DC8"/>
    <w:rsid w:val="00320CA4"/>
    <w:rsid w:val="00321DE6"/>
    <w:rsid w:val="00321FE0"/>
    <w:rsid w:val="0032281C"/>
    <w:rsid w:val="00323C73"/>
    <w:rsid w:val="00323D98"/>
    <w:rsid w:val="003252B0"/>
    <w:rsid w:val="003271C3"/>
    <w:rsid w:val="003279D4"/>
    <w:rsid w:val="003305A1"/>
    <w:rsid w:val="003306BA"/>
    <w:rsid w:val="00330EAD"/>
    <w:rsid w:val="00331803"/>
    <w:rsid w:val="003318E3"/>
    <w:rsid w:val="00331932"/>
    <w:rsid w:val="00332492"/>
    <w:rsid w:val="00332F03"/>
    <w:rsid w:val="00333F7D"/>
    <w:rsid w:val="003346D2"/>
    <w:rsid w:val="0033526C"/>
    <w:rsid w:val="00335CE6"/>
    <w:rsid w:val="00337A4A"/>
    <w:rsid w:val="003408F1"/>
    <w:rsid w:val="00340E53"/>
    <w:rsid w:val="003414BD"/>
    <w:rsid w:val="003416E4"/>
    <w:rsid w:val="00341835"/>
    <w:rsid w:val="0034281F"/>
    <w:rsid w:val="00343541"/>
    <w:rsid w:val="00343C02"/>
    <w:rsid w:val="0034405C"/>
    <w:rsid w:val="00344363"/>
    <w:rsid w:val="00344934"/>
    <w:rsid w:val="00345277"/>
    <w:rsid w:val="003464A1"/>
    <w:rsid w:val="00347290"/>
    <w:rsid w:val="003474A2"/>
    <w:rsid w:val="00347A6C"/>
    <w:rsid w:val="00347BB1"/>
    <w:rsid w:val="00347F4D"/>
    <w:rsid w:val="0035002A"/>
    <w:rsid w:val="0035070C"/>
    <w:rsid w:val="00350FA6"/>
    <w:rsid w:val="00351322"/>
    <w:rsid w:val="00352CD5"/>
    <w:rsid w:val="00353CAE"/>
    <w:rsid w:val="00354866"/>
    <w:rsid w:val="00356B12"/>
    <w:rsid w:val="00357111"/>
    <w:rsid w:val="00357279"/>
    <w:rsid w:val="0035730D"/>
    <w:rsid w:val="00362655"/>
    <w:rsid w:val="003627F8"/>
    <w:rsid w:val="003633F5"/>
    <w:rsid w:val="00363F52"/>
    <w:rsid w:val="00364219"/>
    <w:rsid w:val="003649AE"/>
    <w:rsid w:val="00365BCA"/>
    <w:rsid w:val="00365FEA"/>
    <w:rsid w:val="00366D90"/>
    <w:rsid w:val="003670CE"/>
    <w:rsid w:val="003672D4"/>
    <w:rsid w:val="003702A1"/>
    <w:rsid w:val="003704C6"/>
    <w:rsid w:val="00370D9F"/>
    <w:rsid w:val="003711C6"/>
    <w:rsid w:val="0037131C"/>
    <w:rsid w:val="003718C2"/>
    <w:rsid w:val="003727F4"/>
    <w:rsid w:val="003731D7"/>
    <w:rsid w:val="0037466C"/>
    <w:rsid w:val="0037491E"/>
    <w:rsid w:val="00374A83"/>
    <w:rsid w:val="00375073"/>
    <w:rsid w:val="003752C8"/>
    <w:rsid w:val="00375899"/>
    <w:rsid w:val="00375D2B"/>
    <w:rsid w:val="003763CC"/>
    <w:rsid w:val="0037646B"/>
    <w:rsid w:val="00376F53"/>
    <w:rsid w:val="00377AE3"/>
    <w:rsid w:val="00380601"/>
    <w:rsid w:val="00380D17"/>
    <w:rsid w:val="00381675"/>
    <w:rsid w:val="00382443"/>
    <w:rsid w:val="00382CE8"/>
    <w:rsid w:val="003859B8"/>
    <w:rsid w:val="003859D7"/>
    <w:rsid w:val="00385E06"/>
    <w:rsid w:val="0038613E"/>
    <w:rsid w:val="003916BC"/>
    <w:rsid w:val="00393411"/>
    <w:rsid w:val="003935F6"/>
    <w:rsid w:val="00394A6B"/>
    <w:rsid w:val="00394F5F"/>
    <w:rsid w:val="00394F63"/>
    <w:rsid w:val="00395A90"/>
    <w:rsid w:val="00395E2C"/>
    <w:rsid w:val="00395F7B"/>
    <w:rsid w:val="00395FD1"/>
    <w:rsid w:val="00396F4C"/>
    <w:rsid w:val="003A0CE9"/>
    <w:rsid w:val="003A2E95"/>
    <w:rsid w:val="003A31DA"/>
    <w:rsid w:val="003A3863"/>
    <w:rsid w:val="003A4364"/>
    <w:rsid w:val="003A47EE"/>
    <w:rsid w:val="003A4C07"/>
    <w:rsid w:val="003A7089"/>
    <w:rsid w:val="003B294B"/>
    <w:rsid w:val="003B32A0"/>
    <w:rsid w:val="003B380E"/>
    <w:rsid w:val="003B4BE8"/>
    <w:rsid w:val="003B4F2A"/>
    <w:rsid w:val="003B581D"/>
    <w:rsid w:val="003B6152"/>
    <w:rsid w:val="003B6895"/>
    <w:rsid w:val="003B6E5F"/>
    <w:rsid w:val="003B79E5"/>
    <w:rsid w:val="003C0652"/>
    <w:rsid w:val="003C067A"/>
    <w:rsid w:val="003C1A1F"/>
    <w:rsid w:val="003C2031"/>
    <w:rsid w:val="003C27D9"/>
    <w:rsid w:val="003C28A3"/>
    <w:rsid w:val="003C2E42"/>
    <w:rsid w:val="003C31EB"/>
    <w:rsid w:val="003C5DFA"/>
    <w:rsid w:val="003C69F9"/>
    <w:rsid w:val="003C6A1E"/>
    <w:rsid w:val="003D1921"/>
    <w:rsid w:val="003D1B2A"/>
    <w:rsid w:val="003D240D"/>
    <w:rsid w:val="003D26C2"/>
    <w:rsid w:val="003D2883"/>
    <w:rsid w:val="003D34E3"/>
    <w:rsid w:val="003D3835"/>
    <w:rsid w:val="003D3D91"/>
    <w:rsid w:val="003D4F13"/>
    <w:rsid w:val="003D582F"/>
    <w:rsid w:val="003D5AA3"/>
    <w:rsid w:val="003D668B"/>
    <w:rsid w:val="003D69DA"/>
    <w:rsid w:val="003D6A2D"/>
    <w:rsid w:val="003D7D53"/>
    <w:rsid w:val="003E01DC"/>
    <w:rsid w:val="003E02C2"/>
    <w:rsid w:val="003E08D6"/>
    <w:rsid w:val="003E0A6F"/>
    <w:rsid w:val="003E16D6"/>
    <w:rsid w:val="003E3645"/>
    <w:rsid w:val="003E4178"/>
    <w:rsid w:val="003E42BB"/>
    <w:rsid w:val="003E4DB5"/>
    <w:rsid w:val="003E5C8A"/>
    <w:rsid w:val="003E5FBE"/>
    <w:rsid w:val="003E68AB"/>
    <w:rsid w:val="003F087B"/>
    <w:rsid w:val="003F1053"/>
    <w:rsid w:val="003F1991"/>
    <w:rsid w:val="003F19EF"/>
    <w:rsid w:val="003F1C1C"/>
    <w:rsid w:val="003F27A6"/>
    <w:rsid w:val="003F3E9E"/>
    <w:rsid w:val="003F4B59"/>
    <w:rsid w:val="003F580D"/>
    <w:rsid w:val="003F5974"/>
    <w:rsid w:val="003F63AC"/>
    <w:rsid w:val="003F6F71"/>
    <w:rsid w:val="00401EB3"/>
    <w:rsid w:val="00402006"/>
    <w:rsid w:val="004038D0"/>
    <w:rsid w:val="00404202"/>
    <w:rsid w:val="004051DA"/>
    <w:rsid w:val="0040744F"/>
    <w:rsid w:val="00407BED"/>
    <w:rsid w:val="00407CA3"/>
    <w:rsid w:val="004104E4"/>
    <w:rsid w:val="0041120A"/>
    <w:rsid w:val="004128D2"/>
    <w:rsid w:val="00413DAF"/>
    <w:rsid w:val="004203AA"/>
    <w:rsid w:val="00420873"/>
    <w:rsid w:val="00421CB2"/>
    <w:rsid w:val="00422B43"/>
    <w:rsid w:val="0042416E"/>
    <w:rsid w:val="004250C0"/>
    <w:rsid w:val="00425BE2"/>
    <w:rsid w:val="00427059"/>
    <w:rsid w:val="0042770F"/>
    <w:rsid w:val="00432344"/>
    <w:rsid w:val="00433233"/>
    <w:rsid w:val="00433F4A"/>
    <w:rsid w:val="00434217"/>
    <w:rsid w:val="00434E8F"/>
    <w:rsid w:val="00434F85"/>
    <w:rsid w:val="004355E5"/>
    <w:rsid w:val="0043643E"/>
    <w:rsid w:val="004379CB"/>
    <w:rsid w:val="004402B3"/>
    <w:rsid w:val="00440FDC"/>
    <w:rsid w:val="00441847"/>
    <w:rsid w:val="0044216F"/>
    <w:rsid w:val="00442418"/>
    <w:rsid w:val="004426BF"/>
    <w:rsid w:val="00442B88"/>
    <w:rsid w:val="00444230"/>
    <w:rsid w:val="00444D35"/>
    <w:rsid w:val="00447012"/>
    <w:rsid w:val="0044708A"/>
    <w:rsid w:val="004503B1"/>
    <w:rsid w:val="004507AA"/>
    <w:rsid w:val="00453642"/>
    <w:rsid w:val="0045462D"/>
    <w:rsid w:val="00454E1D"/>
    <w:rsid w:val="00455710"/>
    <w:rsid w:val="004559B5"/>
    <w:rsid w:val="0045797D"/>
    <w:rsid w:val="00460628"/>
    <w:rsid w:val="004606BD"/>
    <w:rsid w:val="004614EF"/>
    <w:rsid w:val="004616A8"/>
    <w:rsid w:val="00461894"/>
    <w:rsid w:val="00462300"/>
    <w:rsid w:val="00462AD2"/>
    <w:rsid w:val="00462C7C"/>
    <w:rsid w:val="00463008"/>
    <w:rsid w:val="004639C2"/>
    <w:rsid w:val="00463D9A"/>
    <w:rsid w:val="0046459D"/>
    <w:rsid w:val="00466BAC"/>
    <w:rsid w:val="004671F5"/>
    <w:rsid w:val="00470DC8"/>
    <w:rsid w:val="00471347"/>
    <w:rsid w:val="00472025"/>
    <w:rsid w:val="0047220C"/>
    <w:rsid w:val="00472B00"/>
    <w:rsid w:val="00472DE8"/>
    <w:rsid w:val="00472E2A"/>
    <w:rsid w:val="00472E96"/>
    <w:rsid w:val="0047308F"/>
    <w:rsid w:val="00473CD6"/>
    <w:rsid w:val="00474044"/>
    <w:rsid w:val="00474B7C"/>
    <w:rsid w:val="00475AE9"/>
    <w:rsid w:val="0047752D"/>
    <w:rsid w:val="00480042"/>
    <w:rsid w:val="00480241"/>
    <w:rsid w:val="00480DDD"/>
    <w:rsid w:val="00481F49"/>
    <w:rsid w:val="0048264A"/>
    <w:rsid w:val="00482886"/>
    <w:rsid w:val="00484A1A"/>
    <w:rsid w:val="00484ADF"/>
    <w:rsid w:val="00484BB4"/>
    <w:rsid w:val="00484F10"/>
    <w:rsid w:val="00485711"/>
    <w:rsid w:val="0048588C"/>
    <w:rsid w:val="004858B4"/>
    <w:rsid w:val="00485C31"/>
    <w:rsid w:val="0048607D"/>
    <w:rsid w:val="00487F4B"/>
    <w:rsid w:val="00490BCA"/>
    <w:rsid w:val="004910B5"/>
    <w:rsid w:val="00495BCA"/>
    <w:rsid w:val="0049611E"/>
    <w:rsid w:val="004A1FF8"/>
    <w:rsid w:val="004A2801"/>
    <w:rsid w:val="004A3307"/>
    <w:rsid w:val="004A36AC"/>
    <w:rsid w:val="004A3B52"/>
    <w:rsid w:val="004A3BB9"/>
    <w:rsid w:val="004A4149"/>
    <w:rsid w:val="004A4180"/>
    <w:rsid w:val="004A5A78"/>
    <w:rsid w:val="004A5F72"/>
    <w:rsid w:val="004A70FD"/>
    <w:rsid w:val="004A71D0"/>
    <w:rsid w:val="004B009F"/>
    <w:rsid w:val="004B0290"/>
    <w:rsid w:val="004B0B9D"/>
    <w:rsid w:val="004B1A75"/>
    <w:rsid w:val="004B41C0"/>
    <w:rsid w:val="004B46E1"/>
    <w:rsid w:val="004B5728"/>
    <w:rsid w:val="004B5735"/>
    <w:rsid w:val="004B5978"/>
    <w:rsid w:val="004B5CFB"/>
    <w:rsid w:val="004B6142"/>
    <w:rsid w:val="004B6A30"/>
    <w:rsid w:val="004B6BE0"/>
    <w:rsid w:val="004B718E"/>
    <w:rsid w:val="004B725B"/>
    <w:rsid w:val="004B7994"/>
    <w:rsid w:val="004C0125"/>
    <w:rsid w:val="004C030D"/>
    <w:rsid w:val="004C086E"/>
    <w:rsid w:val="004C0E43"/>
    <w:rsid w:val="004C0E58"/>
    <w:rsid w:val="004C0F28"/>
    <w:rsid w:val="004C107D"/>
    <w:rsid w:val="004C1B78"/>
    <w:rsid w:val="004C4353"/>
    <w:rsid w:val="004C675C"/>
    <w:rsid w:val="004D1398"/>
    <w:rsid w:val="004D166A"/>
    <w:rsid w:val="004D1CC3"/>
    <w:rsid w:val="004D2225"/>
    <w:rsid w:val="004D26AB"/>
    <w:rsid w:val="004D271D"/>
    <w:rsid w:val="004D409A"/>
    <w:rsid w:val="004D43E4"/>
    <w:rsid w:val="004D43F3"/>
    <w:rsid w:val="004D4418"/>
    <w:rsid w:val="004D4F0D"/>
    <w:rsid w:val="004D767B"/>
    <w:rsid w:val="004D77DD"/>
    <w:rsid w:val="004D7CEE"/>
    <w:rsid w:val="004E0500"/>
    <w:rsid w:val="004E0807"/>
    <w:rsid w:val="004E148E"/>
    <w:rsid w:val="004E1A8A"/>
    <w:rsid w:val="004E2526"/>
    <w:rsid w:val="004E3397"/>
    <w:rsid w:val="004E40E5"/>
    <w:rsid w:val="004E498A"/>
    <w:rsid w:val="004E4DA7"/>
    <w:rsid w:val="004E4FC2"/>
    <w:rsid w:val="004E7ECE"/>
    <w:rsid w:val="004F0430"/>
    <w:rsid w:val="004F0533"/>
    <w:rsid w:val="004F0710"/>
    <w:rsid w:val="004F0F4C"/>
    <w:rsid w:val="004F10DC"/>
    <w:rsid w:val="004F138B"/>
    <w:rsid w:val="004F1647"/>
    <w:rsid w:val="004F1B55"/>
    <w:rsid w:val="004F1D50"/>
    <w:rsid w:val="004F1EB1"/>
    <w:rsid w:val="004F30FD"/>
    <w:rsid w:val="004F3934"/>
    <w:rsid w:val="004F3B28"/>
    <w:rsid w:val="004F44E6"/>
    <w:rsid w:val="004F46A0"/>
    <w:rsid w:val="004F47F1"/>
    <w:rsid w:val="004F68CF"/>
    <w:rsid w:val="00500155"/>
    <w:rsid w:val="00501484"/>
    <w:rsid w:val="0050329D"/>
    <w:rsid w:val="00503B29"/>
    <w:rsid w:val="005048C5"/>
    <w:rsid w:val="00504D4C"/>
    <w:rsid w:val="005053AC"/>
    <w:rsid w:val="005056B5"/>
    <w:rsid w:val="005078E8"/>
    <w:rsid w:val="00507B46"/>
    <w:rsid w:val="00507C8F"/>
    <w:rsid w:val="00510A52"/>
    <w:rsid w:val="00512158"/>
    <w:rsid w:val="005127F2"/>
    <w:rsid w:val="005133F0"/>
    <w:rsid w:val="00513F54"/>
    <w:rsid w:val="00514F8F"/>
    <w:rsid w:val="0051528C"/>
    <w:rsid w:val="005155EF"/>
    <w:rsid w:val="00515B9D"/>
    <w:rsid w:val="00516AE5"/>
    <w:rsid w:val="00517176"/>
    <w:rsid w:val="00517E40"/>
    <w:rsid w:val="00520190"/>
    <w:rsid w:val="00520DAB"/>
    <w:rsid w:val="00521D26"/>
    <w:rsid w:val="00522017"/>
    <w:rsid w:val="005226DA"/>
    <w:rsid w:val="005229AA"/>
    <w:rsid w:val="00522A30"/>
    <w:rsid w:val="00523471"/>
    <w:rsid w:val="005273F8"/>
    <w:rsid w:val="00527492"/>
    <w:rsid w:val="005278D0"/>
    <w:rsid w:val="00527ED5"/>
    <w:rsid w:val="00530092"/>
    <w:rsid w:val="005309F2"/>
    <w:rsid w:val="00531470"/>
    <w:rsid w:val="00531D33"/>
    <w:rsid w:val="00532303"/>
    <w:rsid w:val="00532742"/>
    <w:rsid w:val="00532CB7"/>
    <w:rsid w:val="00532D98"/>
    <w:rsid w:val="00533936"/>
    <w:rsid w:val="00535B68"/>
    <w:rsid w:val="005400A1"/>
    <w:rsid w:val="00542078"/>
    <w:rsid w:val="005422A8"/>
    <w:rsid w:val="0054470F"/>
    <w:rsid w:val="0054578C"/>
    <w:rsid w:val="00545BE1"/>
    <w:rsid w:val="00546434"/>
    <w:rsid w:val="00546F4E"/>
    <w:rsid w:val="0054771B"/>
    <w:rsid w:val="00547D94"/>
    <w:rsid w:val="005512FF"/>
    <w:rsid w:val="00551560"/>
    <w:rsid w:val="00552894"/>
    <w:rsid w:val="005540C4"/>
    <w:rsid w:val="00556E7F"/>
    <w:rsid w:val="0055721B"/>
    <w:rsid w:val="00557672"/>
    <w:rsid w:val="005576BF"/>
    <w:rsid w:val="00557F84"/>
    <w:rsid w:val="005603D3"/>
    <w:rsid w:val="00562068"/>
    <w:rsid w:val="00562DC5"/>
    <w:rsid w:val="00564744"/>
    <w:rsid w:val="00564809"/>
    <w:rsid w:val="00564A88"/>
    <w:rsid w:val="00564F27"/>
    <w:rsid w:val="005652CD"/>
    <w:rsid w:val="00565506"/>
    <w:rsid w:val="005666CC"/>
    <w:rsid w:val="00566A35"/>
    <w:rsid w:val="005676EC"/>
    <w:rsid w:val="005701AE"/>
    <w:rsid w:val="00570715"/>
    <w:rsid w:val="005719DA"/>
    <w:rsid w:val="00572364"/>
    <w:rsid w:val="0057296B"/>
    <w:rsid w:val="00572ACA"/>
    <w:rsid w:val="0057322E"/>
    <w:rsid w:val="005747CC"/>
    <w:rsid w:val="00575402"/>
    <w:rsid w:val="00575816"/>
    <w:rsid w:val="00575E9B"/>
    <w:rsid w:val="00575ED5"/>
    <w:rsid w:val="005770E9"/>
    <w:rsid w:val="00577C96"/>
    <w:rsid w:val="0058075C"/>
    <w:rsid w:val="005824A8"/>
    <w:rsid w:val="00582DB4"/>
    <w:rsid w:val="005836FB"/>
    <w:rsid w:val="00584C17"/>
    <w:rsid w:val="00584CC1"/>
    <w:rsid w:val="0058504C"/>
    <w:rsid w:val="00586CFC"/>
    <w:rsid w:val="0058789B"/>
    <w:rsid w:val="00587A14"/>
    <w:rsid w:val="00591759"/>
    <w:rsid w:val="0059242A"/>
    <w:rsid w:val="005927F8"/>
    <w:rsid w:val="00592BB5"/>
    <w:rsid w:val="00593B4A"/>
    <w:rsid w:val="00595735"/>
    <w:rsid w:val="0059658F"/>
    <w:rsid w:val="00597515"/>
    <w:rsid w:val="005A034F"/>
    <w:rsid w:val="005A0A30"/>
    <w:rsid w:val="005A13E6"/>
    <w:rsid w:val="005A23AF"/>
    <w:rsid w:val="005A2BE3"/>
    <w:rsid w:val="005A34DC"/>
    <w:rsid w:val="005A3CF5"/>
    <w:rsid w:val="005A4199"/>
    <w:rsid w:val="005A426B"/>
    <w:rsid w:val="005A538F"/>
    <w:rsid w:val="005A55BB"/>
    <w:rsid w:val="005A5A8F"/>
    <w:rsid w:val="005A5AF2"/>
    <w:rsid w:val="005A7402"/>
    <w:rsid w:val="005A7C4F"/>
    <w:rsid w:val="005B00E2"/>
    <w:rsid w:val="005B0177"/>
    <w:rsid w:val="005B088C"/>
    <w:rsid w:val="005B14DE"/>
    <w:rsid w:val="005B211F"/>
    <w:rsid w:val="005B24EA"/>
    <w:rsid w:val="005B25CE"/>
    <w:rsid w:val="005B36BA"/>
    <w:rsid w:val="005B5DF6"/>
    <w:rsid w:val="005B6BB7"/>
    <w:rsid w:val="005B729D"/>
    <w:rsid w:val="005B777F"/>
    <w:rsid w:val="005C0331"/>
    <w:rsid w:val="005C0DB1"/>
    <w:rsid w:val="005C11DE"/>
    <w:rsid w:val="005C1329"/>
    <w:rsid w:val="005C2503"/>
    <w:rsid w:val="005C2F42"/>
    <w:rsid w:val="005C3F79"/>
    <w:rsid w:val="005C44D8"/>
    <w:rsid w:val="005C58B8"/>
    <w:rsid w:val="005C63FC"/>
    <w:rsid w:val="005C6D7A"/>
    <w:rsid w:val="005C6FA1"/>
    <w:rsid w:val="005C7458"/>
    <w:rsid w:val="005D0208"/>
    <w:rsid w:val="005D0DF4"/>
    <w:rsid w:val="005D11B6"/>
    <w:rsid w:val="005D1705"/>
    <w:rsid w:val="005D1DCA"/>
    <w:rsid w:val="005D2265"/>
    <w:rsid w:val="005D27A4"/>
    <w:rsid w:val="005D2920"/>
    <w:rsid w:val="005D3118"/>
    <w:rsid w:val="005D35BD"/>
    <w:rsid w:val="005D421B"/>
    <w:rsid w:val="005D4454"/>
    <w:rsid w:val="005D4C6F"/>
    <w:rsid w:val="005D58A2"/>
    <w:rsid w:val="005D67DB"/>
    <w:rsid w:val="005D6805"/>
    <w:rsid w:val="005D6CBA"/>
    <w:rsid w:val="005D72C8"/>
    <w:rsid w:val="005E0855"/>
    <w:rsid w:val="005E1849"/>
    <w:rsid w:val="005E1870"/>
    <w:rsid w:val="005E23ED"/>
    <w:rsid w:val="005E35C0"/>
    <w:rsid w:val="005E3872"/>
    <w:rsid w:val="005E3B39"/>
    <w:rsid w:val="005E3E3A"/>
    <w:rsid w:val="005E5B25"/>
    <w:rsid w:val="005E76C6"/>
    <w:rsid w:val="005E79A4"/>
    <w:rsid w:val="005F08B9"/>
    <w:rsid w:val="005F127A"/>
    <w:rsid w:val="005F15AA"/>
    <w:rsid w:val="005F1774"/>
    <w:rsid w:val="005F287B"/>
    <w:rsid w:val="005F2A92"/>
    <w:rsid w:val="005F372A"/>
    <w:rsid w:val="005F3C05"/>
    <w:rsid w:val="005F3D28"/>
    <w:rsid w:val="005F4095"/>
    <w:rsid w:val="005F4325"/>
    <w:rsid w:val="005F4DE4"/>
    <w:rsid w:val="005F51D3"/>
    <w:rsid w:val="005F54F5"/>
    <w:rsid w:val="005F55AE"/>
    <w:rsid w:val="005F6112"/>
    <w:rsid w:val="005F6308"/>
    <w:rsid w:val="00600F3B"/>
    <w:rsid w:val="00601037"/>
    <w:rsid w:val="00602420"/>
    <w:rsid w:val="006032A4"/>
    <w:rsid w:val="00603C48"/>
    <w:rsid w:val="006053C7"/>
    <w:rsid w:val="0060638C"/>
    <w:rsid w:val="006104C9"/>
    <w:rsid w:val="00610547"/>
    <w:rsid w:val="0061118D"/>
    <w:rsid w:val="00611A7E"/>
    <w:rsid w:val="0061267A"/>
    <w:rsid w:val="006136B1"/>
    <w:rsid w:val="00613A83"/>
    <w:rsid w:val="006146B0"/>
    <w:rsid w:val="00614854"/>
    <w:rsid w:val="00614D73"/>
    <w:rsid w:val="00616B57"/>
    <w:rsid w:val="006173F9"/>
    <w:rsid w:val="00620F68"/>
    <w:rsid w:val="006220DC"/>
    <w:rsid w:val="0062482A"/>
    <w:rsid w:val="00624D08"/>
    <w:rsid w:val="006253D7"/>
    <w:rsid w:val="00626548"/>
    <w:rsid w:val="00627983"/>
    <w:rsid w:val="00627FA3"/>
    <w:rsid w:val="0063164B"/>
    <w:rsid w:val="00631E58"/>
    <w:rsid w:val="00632EDE"/>
    <w:rsid w:val="006336A7"/>
    <w:rsid w:val="006342E9"/>
    <w:rsid w:val="00634662"/>
    <w:rsid w:val="006361C3"/>
    <w:rsid w:val="0064295B"/>
    <w:rsid w:val="00643287"/>
    <w:rsid w:val="0064343E"/>
    <w:rsid w:val="006440F7"/>
    <w:rsid w:val="006442AE"/>
    <w:rsid w:val="006446CB"/>
    <w:rsid w:val="0064602A"/>
    <w:rsid w:val="00646A0E"/>
    <w:rsid w:val="00647990"/>
    <w:rsid w:val="00647B57"/>
    <w:rsid w:val="00650003"/>
    <w:rsid w:val="006508FA"/>
    <w:rsid w:val="00650CA9"/>
    <w:rsid w:val="00650E13"/>
    <w:rsid w:val="00650EAE"/>
    <w:rsid w:val="00651385"/>
    <w:rsid w:val="00652832"/>
    <w:rsid w:val="00654039"/>
    <w:rsid w:val="00654372"/>
    <w:rsid w:val="0065465F"/>
    <w:rsid w:val="00654A31"/>
    <w:rsid w:val="0065505B"/>
    <w:rsid w:val="00655C3E"/>
    <w:rsid w:val="00657901"/>
    <w:rsid w:val="00657EF5"/>
    <w:rsid w:val="006605F3"/>
    <w:rsid w:val="00660E29"/>
    <w:rsid w:val="006612EA"/>
    <w:rsid w:val="006614C7"/>
    <w:rsid w:val="006614F1"/>
    <w:rsid w:val="0066246E"/>
    <w:rsid w:val="006624BB"/>
    <w:rsid w:val="00663B45"/>
    <w:rsid w:val="006644A9"/>
    <w:rsid w:val="0066675F"/>
    <w:rsid w:val="006668EB"/>
    <w:rsid w:val="00666B45"/>
    <w:rsid w:val="00667DBF"/>
    <w:rsid w:val="00670BFE"/>
    <w:rsid w:val="0067116C"/>
    <w:rsid w:val="00671608"/>
    <w:rsid w:val="00671742"/>
    <w:rsid w:val="006726A3"/>
    <w:rsid w:val="0067299C"/>
    <w:rsid w:val="00672C36"/>
    <w:rsid w:val="00673CF7"/>
    <w:rsid w:val="00674D6E"/>
    <w:rsid w:val="00675A2D"/>
    <w:rsid w:val="00675FC1"/>
    <w:rsid w:val="00677117"/>
    <w:rsid w:val="00680EE1"/>
    <w:rsid w:val="0068305A"/>
    <w:rsid w:val="00683DCF"/>
    <w:rsid w:val="00683E88"/>
    <w:rsid w:val="00686D84"/>
    <w:rsid w:val="00687282"/>
    <w:rsid w:val="00687664"/>
    <w:rsid w:val="00687CBD"/>
    <w:rsid w:val="0069039D"/>
    <w:rsid w:val="0069065C"/>
    <w:rsid w:val="006906C6"/>
    <w:rsid w:val="00691255"/>
    <w:rsid w:val="00691C20"/>
    <w:rsid w:val="00692D05"/>
    <w:rsid w:val="00692EDF"/>
    <w:rsid w:val="006931F2"/>
    <w:rsid w:val="006937B1"/>
    <w:rsid w:val="00694402"/>
    <w:rsid w:val="00694992"/>
    <w:rsid w:val="00694E01"/>
    <w:rsid w:val="00695DF7"/>
    <w:rsid w:val="00695F34"/>
    <w:rsid w:val="00696908"/>
    <w:rsid w:val="00696AA3"/>
    <w:rsid w:val="006972D7"/>
    <w:rsid w:val="00697ED2"/>
    <w:rsid w:val="00697EEF"/>
    <w:rsid w:val="006A257A"/>
    <w:rsid w:val="006A27F3"/>
    <w:rsid w:val="006A353C"/>
    <w:rsid w:val="006A4833"/>
    <w:rsid w:val="006A5C59"/>
    <w:rsid w:val="006A5EDA"/>
    <w:rsid w:val="006A60C6"/>
    <w:rsid w:val="006A66D8"/>
    <w:rsid w:val="006A7831"/>
    <w:rsid w:val="006B051B"/>
    <w:rsid w:val="006B13A3"/>
    <w:rsid w:val="006B13E3"/>
    <w:rsid w:val="006B1912"/>
    <w:rsid w:val="006B2148"/>
    <w:rsid w:val="006B31AC"/>
    <w:rsid w:val="006B3E81"/>
    <w:rsid w:val="006B4032"/>
    <w:rsid w:val="006B51B1"/>
    <w:rsid w:val="006B7C15"/>
    <w:rsid w:val="006C03B2"/>
    <w:rsid w:val="006C094C"/>
    <w:rsid w:val="006C0A60"/>
    <w:rsid w:val="006C20D2"/>
    <w:rsid w:val="006C28DF"/>
    <w:rsid w:val="006C2C36"/>
    <w:rsid w:val="006C6F46"/>
    <w:rsid w:val="006D01EE"/>
    <w:rsid w:val="006D0548"/>
    <w:rsid w:val="006D0F12"/>
    <w:rsid w:val="006D1528"/>
    <w:rsid w:val="006D1819"/>
    <w:rsid w:val="006D222C"/>
    <w:rsid w:val="006D396A"/>
    <w:rsid w:val="006D4020"/>
    <w:rsid w:val="006D41AA"/>
    <w:rsid w:val="006D4D79"/>
    <w:rsid w:val="006D4E0F"/>
    <w:rsid w:val="006D533C"/>
    <w:rsid w:val="006D5A35"/>
    <w:rsid w:val="006D606D"/>
    <w:rsid w:val="006D61C2"/>
    <w:rsid w:val="006D6250"/>
    <w:rsid w:val="006D6726"/>
    <w:rsid w:val="006D7645"/>
    <w:rsid w:val="006E171D"/>
    <w:rsid w:val="006E1ACD"/>
    <w:rsid w:val="006E1D4C"/>
    <w:rsid w:val="006E2D41"/>
    <w:rsid w:val="006E32FB"/>
    <w:rsid w:val="006E4497"/>
    <w:rsid w:val="006E4667"/>
    <w:rsid w:val="006E4693"/>
    <w:rsid w:val="006E4B39"/>
    <w:rsid w:val="006E51E1"/>
    <w:rsid w:val="006E6C23"/>
    <w:rsid w:val="006F1106"/>
    <w:rsid w:val="006F2075"/>
    <w:rsid w:val="006F23AE"/>
    <w:rsid w:val="006F348C"/>
    <w:rsid w:val="006F61A5"/>
    <w:rsid w:val="006F6EE4"/>
    <w:rsid w:val="006F7425"/>
    <w:rsid w:val="006F7542"/>
    <w:rsid w:val="006F7B60"/>
    <w:rsid w:val="00700707"/>
    <w:rsid w:val="00701836"/>
    <w:rsid w:val="0070264C"/>
    <w:rsid w:val="00702BA8"/>
    <w:rsid w:val="0070401C"/>
    <w:rsid w:val="00705D1E"/>
    <w:rsid w:val="00706AF9"/>
    <w:rsid w:val="00706C45"/>
    <w:rsid w:val="00707000"/>
    <w:rsid w:val="007077EF"/>
    <w:rsid w:val="00707F46"/>
    <w:rsid w:val="00710450"/>
    <w:rsid w:val="00711931"/>
    <w:rsid w:val="00711E0F"/>
    <w:rsid w:val="007128FC"/>
    <w:rsid w:val="00713B8F"/>
    <w:rsid w:val="007140F4"/>
    <w:rsid w:val="00714D23"/>
    <w:rsid w:val="007153F6"/>
    <w:rsid w:val="00715FC5"/>
    <w:rsid w:val="007168B9"/>
    <w:rsid w:val="007172D2"/>
    <w:rsid w:val="00717A18"/>
    <w:rsid w:val="00717C66"/>
    <w:rsid w:val="0072001C"/>
    <w:rsid w:val="00720A1E"/>
    <w:rsid w:val="00721A51"/>
    <w:rsid w:val="00721B17"/>
    <w:rsid w:val="0072238B"/>
    <w:rsid w:val="0072259C"/>
    <w:rsid w:val="007227D0"/>
    <w:rsid w:val="00723D89"/>
    <w:rsid w:val="007252EF"/>
    <w:rsid w:val="007253FC"/>
    <w:rsid w:val="00725619"/>
    <w:rsid w:val="00726156"/>
    <w:rsid w:val="00726632"/>
    <w:rsid w:val="00726A3A"/>
    <w:rsid w:val="00726F59"/>
    <w:rsid w:val="00726F99"/>
    <w:rsid w:val="0072784A"/>
    <w:rsid w:val="00731567"/>
    <w:rsid w:val="00733E58"/>
    <w:rsid w:val="00737E91"/>
    <w:rsid w:val="0074163E"/>
    <w:rsid w:val="0074420F"/>
    <w:rsid w:val="007455C2"/>
    <w:rsid w:val="00745CF0"/>
    <w:rsid w:val="00746AE0"/>
    <w:rsid w:val="007478A1"/>
    <w:rsid w:val="007508CE"/>
    <w:rsid w:val="00750937"/>
    <w:rsid w:val="00752162"/>
    <w:rsid w:val="00752910"/>
    <w:rsid w:val="00753A8E"/>
    <w:rsid w:val="00753BF7"/>
    <w:rsid w:val="007545EB"/>
    <w:rsid w:val="007545F0"/>
    <w:rsid w:val="00754831"/>
    <w:rsid w:val="007553C0"/>
    <w:rsid w:val="007554D8"/>
    <w:rsid w:val="00755ACF"/>
    <w:rsid w:val="00756477"/>
    <w:rsid w:val="00756BBA"/>
    <w:rsid w:val="00756FD9"/>
    <w:rsid w:val="00757576"/>
    <w:rsid w:val="00757899"/>
    <w:rsid w:val="007605B3"/>
    <w:rsid w:val="00760704"/>
    <w:rsid w:val="007619BC"/>
    <w:rsid w:val="00761E1E"/>
    <w:rsid w:val="0076253A"/>
    <w:rsid w:val="00762CF7"/>
    <w:rsid w:val="00763451"/>
    <w:rsid w:val="00763961"/>
    <w:rsid w:val="00763A67"/>
    <w:rsid w:val="00763DB5"/>
    <w:rsid w:val="007642D8"/>
    <w:rsid w:val="00764304"/>
    <w:rsid w:val="00764A7B"/>
    <w:rsid w:val="0076518C"/>
    <w:rsid w:val="00765993"/>
    <w:rsid w:val="00765D64"/>
    <w:rsid w:val="00767808"/>
    <w:rsid w:val="00767B2E"/>
    <w:rsid w:val="0077160D"/>
    <w:rsid w:val="00771709"/>
    <w:rsid w:val="00771A5E"/>
    <w:rsid w:val="00772CEF"/>
    <w:rsid w:val="00772F8A"/>
    <w:rsid w:val="00773247"/>
    <w:rsid w:val="00773E1D"/>
    <w:rsid w:val="007752E8"/>
    <w:rsid w:val="00775791"/>
    <w:rsid w:val="00780424"/>
    <w:rsid w:val="0078074A"/>
    <w:rsid w:val="0078258E"/>
    <w:rsid w:val="00783706"/>
    <w:rsid w:val="00783FCF"/>
    <w:rsid w:val="007845CA"/>
    <w:rsid w:val="007853CD"/>
    <w:rsid w:val="00786C11"/>
    <w:rsid w:val="00787794"/>
    <w:rsid w:val="007904FC"/>
    <w:rsid w:val="00790D96"/>
    <w:rsid w:val="00790DDB"/>
    <w:rsid w:val="007911B6"/>
    <w:rsid w:val="00791EAF"/>
    <w:rsid w:val="00792FF3"/>
    <w:rsid w:val="00793190"/>
    <w:rsid w:val="00794DEF"/>
    <w:rsid w:val="007951B5"/>
    <w:rsid w:val="007961B5"/>
    <w:rsid w:val="00796405"/>
    <w:rsid w:val="007A013C"/>
    <w:rsid w:val="007A1188"/>
    <w:rsid w:val="007A17C6"/>
    <w:rsid w:val="007A192E"/>
    <w:rsid w:val="007A1BEF"/>
    <w:rsid w:val="007A270F"/>
    <w:rsid w:val="007A4A41"/>
    <w:rsid w:val="007A4AB4"/>
    <w:rsid w:val="007A5D72"/>
    <w:rsid w:val="007A5E51"/>
    <w:rsid w:val="007A724A"/>
    <w:rsid w:val="007A7E0A"/>
    <w:rsid w:val="007B001C"/>
    <w:rsid w:val="007B06A2"/>
    <w:rsid w:val="007B0D81"/>
    <w:rsid w:val="007B1DCC"/>
    <w:rsid w:val="007B3834"/>
    <w:rsid w:val="007B38CB"/>
    <w:rsid w:val="007B43A4"/>
    <w:rsid w:val="007B59EE"/>
    <w:rsid w:val="007B5F61"/>
    <w:rsid w:val="007B624A"/>
    <w:rsid w:val="007B77F6"/>
    <w:rsid w:val="007B7D9F"/>
    <w:rsid w:val="007B7F37"/>
    <w:rsid w:val="007C05EE"/>
    <w:rsid w:val="007C0FBF"/>
    <w:rsid w:val="007C1E1B"/>
    <w:rsid w:val="007C4A78"/>
    <w:rsid w:val="007C4C84"/>
    <w:rsid w:val="007C50D0"/>
    <w:rsid w:val="007C6120"/>
    <w:rsid w:val="007C63D5"/>
    <w:rsid w:val="007C64E4"/>
    <w:rsid w:val="007C690F"/>
    <w:rsid w:val="007C7135"/>
    <w:rsid w:val="007C76BE"/>
    <w:rsid w:val="007C7C13"/>
    <w:rsid w:val="007C7E37"/>
    <w:rsid w:val="007D19A9"/>
    <w:rsid w:val="007D1AA2"/>
    <w:rsid w:val="007D1FBE"/>
    <w:rsid w:val="007D2018"/>
    <w:rsid w:val="007D260D"/>
    <w:rsid w:val="007D2689"/>
    <w:rsid w:val="007D271B"/>
    <w:rsid w:val="007D34DF"/>
    <w:rsid w:val="007D40D4"/>
    <w:rsid w:val="007D493B"/>
    <w:rsid w:val="007D4BCC"/>
    <w:rsid w:val="007D4F25"/>
    <w:rsid w:val="007D5231"/>
    <w:rsid w:val="007D54A9"/>
    <w:rsid w:val="007D5DCD"/>
    <w:rsid w:val="007E0261"/>
    <w:rsid w:val="007E084F"/>
    <w:rsid w:val="007E1049"/>
    <w:rsid w:val="007E16C6"/>
    <w:rsid w:val="007E1C6C"/>
    <w:rsid w:val="007E2220"/>
    <w:rsid w:val="007E276F"/>
    <w:rsid w:val="007E408E"/>
    <w:rsid w:val="007E5362"/>
    <w:rsid w:val="007E58EC"/>
    <w:rsid w:val="007E5DA4"/>
    <w:rsid w:val="007E6853"/>
    <w:rsid w:val="007E6F98"/>
    <w:rsid w:val="007E7E1A"/>
    <w:rsid w:val="007F1A04"/>
    <w:rsid w:val="007F1DB3"/>
    <w:rsid w:val="007F1EA5"/>
    <w:rsid w:val="007F2B7D"/>
    <w:rsid w:val="007F3B36"/>
    <w:rsid w:val="007F43F0"/>
    <w:rsid w:val="007F44EA"/>
    <w:rsid w:val="007F50FF"/>
    <w:rsid w:val="007F5BA5"/>
    <w:rsid w:val="007F67F9"/>
    <w:rsid w:val="007F793B"/>
    <w:rsid w:val="007F7EEC"/>
    <w:rsid w:val="008027A8"/>
    <w:rsid w:val="00802912"/>
    <w:rsid w:val="00802CEC"/>
    <w:rsid w:val="00802F03"/>
    <w:rsid w:val="008036B4"/>
    <w:rsid w:val="008037A6"/>
    <w:rsid w:val="00803ECC"/>
    <w:rsid w:val="00805FBC"/>
    <w:rsid w:val="00806031"/>
    <w:rsid w:val="00806496"/>
    <w:rsid w:val="00806DCB"/>
    <w:rsid w:val="008070E4"/>
    <w:rsid w:val="008071E1"/>
    <w:rsid w:val="00807A57"/>
    <w:rsid w:val="0081053D"/>
    <w:rsid w:val="008109E5"/>
    <w:rsid w:val="00810C0C"/>
    <w:rsid w:val="00811916"/>
    <w:rsid w:val="0081195B"/>
    <w:rsid w:val="00811D0B"/>
    <w:rsid w:val="0081205E"/>
    <w:rsid w:val="00812989"/>
    <w:rsid w:val="00812C42"/>
    <w:rsid w:val="00813D4F"/>
    <w:rsid w:val="00814BF8"/>
    <w:rsid w:val="0081524D"/>
    <w:rsid w:val="00815EA9"/>
    <w:rsid w:val="00816A9A"/>
    <w:rsid w:val="0081717A"/>
    <w:rsid w:val="00817C27"/>
    <w:rsid w:val="00820842"/>
    <w:rsid w:val="0082118B"/>
    <w:rsid w:val="00822514"/>
    <w:rsid w:val="00822C4A"/>
    <w:rsid w:val="00823C67"/>
    <w:rsid w:val="00823F01"/>
    <w:rsid w:val="00824F0A"/>
    <w:rsid w:val="00825D4C"/>
    <w:rsid w:val="00826547"/>
    <w:rsid w:val="00826652"/>
    <w:rsid w:val="0082731D"/>
    <w:rsid w:val="00827588"/>
    <w:rsid w:val="00830A8A"/>
    <w:rsid w:val="008313A1"/>
    <w:rsid w:val="00831749"/>
    <w:rsid w:val="00831A6F"/>
    <w:rsid w:val="00832881"/>
    <w:rsid w:val="00832D37"/>
    <w:rsid w:val="00836A8D"/>
    <w:rsid w:val="00836D37"/>
    <w:rsid w:val="00837044"/>
    <w:rsid w:val="00837C22"/>
    <w:rsid w:val="00840818"/>
    <w:rsid w:val="008411F9"/>
    <w:rsid w:val="00842A5E"/>
    <w:rsid w:val="00843084"/>
    <w:rsid w:val="00843489"/>
    <w:rsid w:val="00843757"/>
    <w:rsid w:val="00844132"/>
    <w:rsid w:val="0084454F"/>
    <w:rsid w:val="008445AD"/>
    <w:rsid w:val="00844C74"/>
    <w:rsid w:val="00846101"/>
    <w:rsid w:val="008464CF"/>
    <w:rsid w:val="0084658A"/>
    <w:rsid w:val="008474D7"/>
    <w:rsid w:val="00847C31"/>
    <w:rsid w:val="0085046A"/>
    <w:rsid w:val="00850492"/>
    <w:rsid w:val="00850D44"/>
    <w:rsid w:val="00851978"/>
    <w:rsid w:val="00853857"/>
    <w:rsid w:val="00853B40"/>
    <w:rsid w:val="00854643"/>
    <w:rsid w:val="00856879"/>
    <w:rsid w:val="0085741F"/>
    <w:rsid w:val="00860A59"/>
    <w:rsid w:val="00861609"/>
    <w:rsid w:val="00861805"/>
    <w:rsid w:val="00861F5D"/>
    <w:rsid w:val="00862ACA"/>
    <w:rsid w:val="0086325E"/>
    <w:rsid w:val="0086471D"/>
    <w:rsid w:val="00864876"/>
    <w:rsid w:val="00864880"/>
    <w:rsid w:val="008648EC"/>
    <w:rsid w:val="00865037"/>
    <w:rsid w:val="00865785"/>
    <w:rsid w:val="00866423"/>
    <w:rsid w:val="00866CC5"/>
    <w:rsid w:val="00870716"/>
    <w:rsid w:val="00870D6B"/>
    <w:rsid w:val="00870F3F"/>
    <w:rsid w:val="0087210F"/>
    <w:rsid w:val="008756D6"/>
    <w:rsid w:val="00876356"/>
    <w:rsid w:val="00876745"/>
    <w:rsid w:val="00876CB3"/>
    <w:rsid w:val="008819A1"/>
    <w:rsid w:val="00881EDA"/>
    <w:rsid w:val="00882342"/>
    <w:rsid w:val="00882783"/>
    <w:rsid w:val="00883574"/>
    <w:rsid w:val="00885B19"/>
    <w:rsid w:val="00885CE1"/>
    <w:rsid w:val="008861DB"/>
    <w:rsid w:val="00887963"/>
    <w:rsid w:val="00887FE4"/>
    <w:rsid w:val="0089006A"/>
    <w:rsid w:val="008912B3"/>
    <w:rsid w:val="00891B5C"/>
    <w:rsid w:val="00891C63"/>
    <w:rsid w:val="00892551"/>
    <w:rsid w:val="00893295"/>
    <w:rsid w:val="008936E1"/>
    <w:rsid w:val="008945F4"/>
    <w:rsid w:val="00894912"/>
    <w:rsid w:val="00894BDA"/>
    <w:rsid w:val="00895337"/>
    <w:rsid w:val="008957E1"/>
    <w:rsid w:val="00895E66"/>
    <w:rsid w:val="00896377"/>
    <w:rsid w:val="008965F2"/>
    <w:rsid w:val="00896B95"/>
    <w:rsid w:val="008A0251"/>
    <w:rsid w:val="008A0664"/>
    <w:rsid w:val="008A0D51"/>
    <w:rsid w:val="008A1703"/>
    <w:rsid w:val="008A271C"/>
    <w:rsid w:val="008A2F8E"/>
    <w:rsid w:val="008A4914"/>
    <w:rsid w:val="008A5187"/>
    <w:rsid w:val="008A5DC7"/>
    <w:rsid w:val="008A6B20"/>
    <w:rsid w:val="008A73AE"/>
    <w:rsid w:val="008B00E1"/>
    <w:rsid w:val="008B0FA7"/>
    <w:rsid w:val="008B1813"/>
    <w:rsid w:val="008B1D87"/>
    <w:rsid w:val="008B255E"/>
    <w:rsid w:val="008B2A98"/>
    <w:rsid w:val="008B34A6"/>
    <w:rsid w:val="008B354C"/>
    <w:rsid w:val="008B3D41"/>
    <w:rsid w:val="008B445E"/>
    <w:rsid w:val="008B4514"/>
    <w:rsid w:val="008B4D42"/>
    <w:rsid w:val="008B51CE"/>
    <w:rsid w:val="008B6134"/>
    <w:rsid w:val="008B6539"/>
    <w:rsid w:val="008B65B2"/>
    <w:rsid w:val="008B6860"/>
    <w:rsid w:val="008B7E59"/>
    <w:rsid w:val="008C14B7"/>
    <w:rsid w:val="008C1864"/>
    <w:rsid w:val="008C19C2"/>
    <w:rsid w:val="008C2F03"/>
    <w:rsid w:val="008C3D9C"/>
    <w:rsid w:val="008C45CD"/>
    <w:rsid w:val="008C6789"/>
    <w:rsid w:val="008C68A5"/>
    <w:rsid w:val="008C6F51"/>
    <w:rsid w:val="008C6FDC"/>
    <w:rsid w:val="008D014F"/>
    <w:rsid w:val="008D01B1"/>
    <w:rsid w:val="008D0361"/>
    <w:rsid w:val="008D0BD3"/>
    <w:rsid w:val="008D2602"/>
    <w:rsid w:val="008D26E0"/>
    <w:rsid w:val="008D2C88"/>
    <w:rsid w:val="008D4A9B"/>
    <w:rsid w:val="008D6412"/>
    <w:rsid w:val="008D67BD"/>
    <w:rsid w:val="008D77F0"/>
    <w:rsid w:val="008E169B"/>
    <w:rsid w:val="008E201C"/>
    <w:rsid w:val="008E68B8"/>
    <w:rsid w:val="008E7911"/>
    <w:rsid w:val="008F0142"/>
    <w:rsid w:val="008F01F0"/>
    <w:rsid w:val="008F05C3"/>
    <w:rsid w:val="008F172A"/>
    <w:rsid w:val="008F3565"/>
    <w:rsid w:val="008F35FB"/>
    <w:rsid w:val="008F5096"/>
    <w:rsid w:val="00900DD8"/>
    <w:rsid w:val="0090140A"/>
    <w:rsid w:val="00901B83"/>
    <w:rsid w:val="00901ED6"/>
    <w:rsid w:val="00903555"/>
    <w:rsid w:val="0090556D"/>
    <w:rsid w:val="0090571F"/>
    <w:rsid w:val="00905865"/>
    <w:rsid w:val="009065C5"/>
    <w:rsid w:val="0090695B"/>
    <w:rsid w:val="00906D94"/>
    <w:rsid w:val="009070C2"/>
    <w:rsid w:val="009072AE"/>
    <w:rsid w:val="0090766E"/>
    <w:rsid w:val="009107EA"/>
    <w:rsid w:val="00910ECF"/>
    <w:rsid w:val="00912A85"/>
    <w:rsid w:val="009146AC"/>
    <w:rsid w:val="0091721B"/>
    <w:rsid w:val="009173B5"/>
    <w:rsid w:val="009173DF"/>
    <w:rsid w:val="0091749E"/>
    <w:rsid w:val="009206F6"/>
    <w:rsid w:val="00920E06"/>
    <w:rsid w:val="00921F7A"/>
    <w:rsid w:val="00922099"/>
    <w:rsid w:val="00922149"/>
    <w:rsid w:val="00922538"/>
    <w:rsid w:val="00924213"/>
    <w:rsid w:val="00925F6B"/>
    <w:rsid w:val="00927468"/>
    <w:rsid w:val="00927CF9"/>
    <w:rsid w:val="00927DE2"/>
    <w:rsid w:val="009317C4"/>
    <w:rsid w:val="00931AC7"/>
    <w:rsid w:val="009330EB"/>
    <w:rsid w:val="00933DEC"/>
    <w:rsid w:val="009346F4"/>
    <w:rsid w:val="00934B7E"/>
    <w:rsid w:val="00936136"/>
    <w:rsid w:val="009367A5"/>
    <w:rsid w:val="00936877"/>
    <w:rsid w:val="00937811"/>
    <w:rsid w:val="009379DB"/>
    <w:rsid w:val="009402BC"/>
    <w:rsid w:val="009407CA"/>
    <w:rsid w:val="00940875"/>
    <w:rsid w:val="0094225C"/>
    <w:rsid w:val="009422DD"/>
    <w:rsid w:val="0094271B"/>
    <w:rsid w:val="00942D53"/>
    <w:rsid w:val="00942F25"/>
    <w:rsid w:val="00943907"/>
    <w:rsid w:val="0094395D"/>
    <w:rsid w:val="00944147"/>
    <w:rsid w:val="00945BBC"/>
    <w:rsid w:val="009465A3"/>
    <w:rsid w:val="009467DB"/>
    <w:rsid w:val="00946932"/>
    <w:rsid w:val="009469C2"/>
    <w:rsid w:val="009508B9"/>
    <w:rsid w:val="00951EEB"/>
    <w:rsid w:val="009521D9"/>
    <w:rsid w:val="00952DB1"/>
    <w:rsid w:val="009530E0"/>
    <w:rsid w:val="00953996"/>
    <w:rsid w:val="00953A35"/>
    <w:rsid w:val="009544D5"/>
    <w:rsid w:val="00954FBE"/>
    <w:rsid w:val="009555A4"/>
    <w:rsid w:val="00955E21"/>
    <w:rsid w:val="00960801"/>
    <w:rsid w:val="00961B77"/>
    <w:rsid w:val="00961D8D"/>
    <w:rsid w:val="00961EDD"/>
    <w:rsid w:val="00961FDB"/>
    <w:rsid w:val="00962084"/>
    <w:rsid w:val="009621AA"/>
    <w:rsid w:val="00963AC8"/>
    <w:rsid w:val="0096415F"/>
    <w:rsid w:val="00964362"/>
    <w:rsid w:val="009645E2"/>
    <w:rsid w:val="00965A19"/>
    <w:rsid w:val="00966519"/>
    <w:rsid w:val="00966609"/>
    <w:rsid w:val="0096699C"/>
    <w:rsid w:val="00966EE6"/>
    <w:rsid w:val="00967ADB"/>
    <w:rsid w:val="00970B3D"/>
    <w:rsid w:val="00970D91"/>
    <w:rsid w:val="00972D44"/>
    <w:rsid w:val="009732D0"/>
    <w:rsid w:val="0097383E"/>
    <w:rsid w:val="0097412D"/>
    <w:rsid w:val="00974971"/>
    <w:rsid w:val="00974D0A"/>
    <w:rsid w:val="00975EEE"/>
    <w:rsid w:val="0097631A"/>
    <w:rsid w:val="00976C00"/>
    <w:rsid w:val="00977629"/>
    <w:rsid w:val="00977EF6"/>
    <w:rsid w:val="00980829"/>
    <w:rsid w:val="009808B7"/>
    <w:rsid w:val="009809A7"/>
    <w:rsid w:val="00981798"/>
    <w:rsid w:val="009820CF"/>
    <w:rsid w:val="0098249E"/>
    <w:rsid w:val="00982A8D"/>
    <w:rsid w:val="0098365E"/>
    <w:rsid w:val="00983C44"/>
    <w:rsid w:val="00983E23"/>
    <w:rsid w:val="0098402F"/>
    <w:rsid w:val="00985798"/>
    <w:rsid w:val="009857E7"/>
    <w:rsid w:val="00985BF3"/>
    <w:rsid w:val="00986762"/>
    <w:rsid w:val="00986C01"/>
    <w:rsid w:val="009871CF"/>
    <w:rsid w:val="00987D17"/>
    <w:rsid w:val="00991156"/>
    <w:rsid w:val="0099136B"/>
    <w:rsid w:val="0099183D"/>
    <w:rsid w:val="00992150"/>
    <w:rsid w:val="009926B2"/>
    <w:rsid w:val="00992B06"/>
    <w:rsid w:val="009936B2"/>
    <w:rsid w:val="0099401C"/>
    <w:rsid w:val="00995F86"/>
    <w:rsid w:val="00996898"/>
    <w:rsid w:val="00997871"/>
    <w:rsid w:val="00997B3E"/>
    <w:rsid w:val="00997F2C"/>
    <w:rsid w:val="009A005C"/>
    <w:rsid w:val="009A1689"/>
    <w:rsid w:val="009A1931"/>
    <w:rsid w:val="009A3A72"/>
    <w:rsid w:val="009A3A97"/>
    <w:rsid w:val="009A5267"/>
    <w:rsid w:val="009A7A43"/>
    <w:rsid w:val="009B0597"/>
    <w:rsid w:val="009B0CD7"/>
    <w:rsid w:val="009B122B"/>
    <w:rsid w:val="009B122F"/>
    <w:rsid w:val="009B1684"/>
    <w:rsid w:val="009B1F5D"/>
    <w:rsid w:val="009B2B41"/>
    <w:rsid w:val="009B2F0E"/>
    <w:rsid w:val="009B3112"/>
    <w:rsid w:val="009B372B"/>
    <w:rsid w:val="009B454E"/>
    <w:rsid w:val="009B4762"/>
    <w:rsid w:val="009B75D7"/>
    <w:rsid w:val="009B765B"/>
    <w:rsid w:val="009C01C4"/>
    <w:rsid w:val="009C0D63"/>
    <w:rsid w:val="009C0DC0"/>
    <w:rsid w:val="009C0F1A"/>
    <w:rsid w:val="009C19EF"/>
    <w:rsid w:val="009C1C55"/>
    <w:rsid w:val="009C2CCB"/>
    <w:rsid w:val="009C3F48"/>
    <w:rsid w:val="009C4AA1"/>
    <w:rsid w:val="009C52E6"/>
    <w:rsid w:val="009C749F"/>
    <w:rsid w:val="009C785A"/>
    <w:rsid w:val="009C7FF8"/>
    <w:rsid w:val="009D09D7"/>
    <w:rsid w:val="009D0F53"/>
    <w:rsid w:val="009D201B"/>
    <w:rsid w:val="009D43E0"/>
    <w:rsid w:val="009D4883"/>
    <w:rsid w:val="009D4DD7"/>
    <w:rsid w:val="009D4E4F"/>
    <w:rsid w:val="009D6C94"/>
    <w:rsid w:val="009D7642"/>
    <w:rsid w:val="009D7ABB"/>
    <w:rsid w:val="009E00EB"/>
    <w:rsid w:val="009E3AA3"/>
    <w:rsid w:val="009E4313"/>
    <w:rsid w:val="009E50C6"/>
    <w:rsid w:val="009E51FB"/>
    <w:rsid w:val="009E59FA"/>
    <w:rsid w:val="009E5C75"/>
    <w:rsid w:val="009E5DD2"/>
    <w:rsid w:val="009E7343"/>
    <w:rsid w:val="009E77A6"/>
    <w:rsid w:val="009E7C3E"/>
    <w:rsid w:val="009E7D15"/>
    <w:rsid w:val="009F016B"/>
    <w:rsid w:val="009F05E2"/>
    <w:rsid w:val="009F0AEC"/>
    <w:rsid w:val="009F0DB0"/>
    <w:rsid w:val="009F0F0E"/>
    <w:rsid w:val="009F11E2"/>
    <w:rsid w:val="009F1474"/>
    <w:rsid w:val="009F310F"/>
    <w:rsid w:val="009F3D58"/>
    <w:rsid w:val="009F5329"/>
    <w:rsid w:val="009F562C"/>
    <w:rsid w:val="009F5D29"/>
    <w:rsid w:val="009F7807"/>
    <w:rsid w:val="00A0041B"/>
    <w:rsid w:val="00A00BF1"/>
    <w:rsid w:val="00A00D79"/>
    <w:rsid w:val="00A017A8"/>
    <w:rsid w:val="00A02B33"/>
    <w:rsid w:val="00A03692"/>
    <w:rsid w:val="00A03948"/>
    <w:rsid w:val="00A03B99"/>
    <w:rsid w:val="00A04C5E"/>
    <w:rsid w:val="00A04DDE"/>
    <w:rsid w:val="00A05B1F"/>
    <w:rsid w:val="00A06239"/>
    <w:rsid w:val="00A0638B"/>
    <w:rsid w:val="00A069BD"/>
    <w:rsid w:val="00A072BF"/>
    <w:rsid w:val="00A07588"/>
    <w:rsid w:val="00A079DE"/>
    <w:rsid w:val="00A07FAC"/>
    <w:rsid w:val="00A07FC2"/>
    <w:rsid w:val="00A10ACF"/>
    <w:rsid w:val="00A10E73"/>
    <w:rsid w:val="00A10FD1"/>
    <w:rsid w:val="00A13D7A"/>
    <w:rsid w:val="00A15363"/>
    <w:rsid w:val="00A15631"/>
    <w:rsid w:val="00A157A1"/>
    <w:rsid w:val="00A165CD"/>
    <w:rsid w:val="00A16711"/>
    <w:rsid w:val="00A16943"/>
    <w:rsid w:val="00A16E09"/>
    <w:rsid w:val="00A16ECD"/>
    <w:rsid w:val="00A170BA"/>
    <w:rsid w:val="00A20C53"/>
    <w:rsid w:val="00A222BF"/>
    <w:rsid w:val="00A249A4"/>
    <w:rsid w:val="00A24A31"/>
    <w:rsid w:val="00A24F16"/>
    <w:rsid w:val="00A26EA3"/>
    <w:rsid w:val="00A30AE3"/>
    <w:rsid w:val="00A31505"/>
    <w:rsid w:val="00A32010"/>
    <w:rsid w:val="00A3210F"/>
    <w:rsid w:val="00A3310F"/>
    <w:rsid w:val="00A35812"/>
    <w:rsid w:val="00A3586B"/>
    <w:rsid w:val="00A35ACC"/>
    <w:rsid w:val="00A36EBD"/>
    <w:rsid w:val="00A37B5D"/>
    <w:rsid w:val="00A4144B"/>
    <w:rsid w:val="00A41640"/>
    <w:rsid w:val="00A42284"/>
    <w:rsid w:val="00A427B3"/>
    <w:rsid w:val="00A42869"/>
    <w:rsid w:val="00A428A7"/>
    <w:rsid w:val="00A438DB"/>
    <w:rsid w:val="00A43A18"/>
    <w:rsid w:val="00A44678"/>
    <w:rsid w:val="00A44831"/>
    <w:rsid w:val="00A44DAC"/>
    <w:rsid w:val="00A454C2"/>
    <w:rsid w:val="00A4580C"/>
    <w:rsid w:val="00A4588A"/>
    <w:rsid w:val="00A46F16"/>
    <w:rsid w:val="00A47018"/>
    <w:rsid w:val="00A4785F"/>
    <w:rsid w:val="00A47EBD"/>
    <w:rsid w:val="00A50A37"/>
    <w:rsid w:val="00A50E10"/>
    <w:rsid w:val="00A51B1F"/>
    <w:rsid w:val="00A53336"/>
    <w:rsid w:val="00A5359E"/>
    <w:rsid w:val="00A542F9"/>
    <w:rsid w:val="00A54B28"/>
    <w:rsid w:val="00A55A82"/>
    <w:rsid w:val="00A56048"/>
    <w:rsid w:val="00A5677C"/>
    <w:rsid w:val="00A60246"/>
    <w:rsid w:val="00A604B8"/>
    <w:rsid w:val="00A6104A"/>
    <w:rsid w:val="00A610EF"/>
    <w:rsid w:val="00A611A1"/>
    <w:rsid w:val="00A615CA"/>
    <w:rsid w:val="00A61FB6"/>
    <w:rsid w:val="00A62508"/>
    <w:rsid w:val="00A625CB"/>
    <w:rsid w:val="00A630EC"/>
    <w:rsid w:val="00A64C3B"/>
    <w:rsid w:val="00A64ED5"/>
    <w:rsid w:val="00A65183"/>
    <w:rsid w:val="00A6561F"/>
    <w:rsid w:val="00A6624F"/>
    <w:rsid w:val="00A6687C"/>
    <w:rsid w:val="00A6796E"/>
    <w:rsid w:val="00A67D7B"/>
    <w:rsid w:val="00A67FB9"/>
    <w:rsid w:val="00A71CDB"/>
    <w:rsid w:val="00A72BB9"/>
    <w:rsid w:val="00A7316C"/>
    <w:rsid w:val="00A7334B"/>
    <w:rsid w:val="00A73EE5"/>
    <w:rsid w:val="00A742F5"/>
    <w:rsid w:val="00A74883"/>
    <w:rsid w:val="00A74947"/>
    <w:rsid w:val="00A75DFD"/>
    <w:rsid w:val="00A8065E"/>
    <w:rsid w:val="00A814AD"/>
    <w:rsid w:val="00A816F7"/>
    <w:rsid w:val="00A82608"/>
    <w:rsid w:val="00A83032"/>
    <w:rsid w:val="00A832E0"/>
    <w:rsid w:val="00A83720"/>
    <w:rsid w:val="00A83DB7"/>
    <w:rsid w:val="00A86603"/>
    <w:rsid w:val="00A87468"/>
    <w:rsid w:val="00A876C6"/>
    <w:rsid w:val="00A87955"/>
    <w:rsid w:val="00A90B61"/>
    <w:rsid w:val="00A923EA"/>
    <w:rsid w:val="00A927E5"/>
    <w:rsid w:val="00A93CBB"/>
    <w:rsid w:val="00A942B5"/>
    <w:rsid w:val="00A966C3"/>
    <w:rsid w:val="00A96874"/>
    <w:rsid w:val="00A96942"/>
    <w:rsid w:val="00A971F1"/>
    <w:rsid w:val="00A975EA"/>
    <w:rsid w:val="00AA0B91"/>
    <w:rsid w:val="00AA0C5F"/>
    <w:rsid w:val="00AA0FF6"/>
    <w:rsid w:val="00AA134A"/>
    <w:rsid w:val="00AA1DDC"/>
    <w:rsid w:val="00AA3087"/>
    <w:rsid w:val="00AA33FF"/>
    <w:rsid w:val="00AA6CC6"/>
    <w:rsid w:val="00AA7FBA"/>
    <w:rsid w:val="00AB00EF"/>
    <w:rsid w:val="00AB0389"/>
    <w:rsid w:val="00AB0DEF"/>
    <w:rsid w:val="00AB0EED"/>
    <w:rsid w:val="00AB1F89"/>
    <w:rsid w:val="00AB2183"/>
    <w:rsid w:val="00AB2B0D"/>
    <w:rsid w:val="00AB433F"/>
    <w:rsid w:val="00AB4AF3"/>
    <w:rsid w:val="00AB5DC8"/>
    <w:rsid w:val="00AB67E8"/>
    <w:rsid w:val="00AB69FF"/>
    <w:rsid w:val="00AB6D7F"/>
    <w:rsid w:val="00AB73AE"/>
    <w:rsid w:val="00AB7D26"/>
    <w:rsid w:val="00AC07E0"/>
    <w:rsid w:val="00AC1CDD"/>
    <w:rsid w:val="00AC37CF"/>
    <w:rsid w:val="00AC3938"/>
    <w:rsid w:val="00AC3977"/>
    <w:rsid w:val="00AC3C9F"/>
    <w:rsid w:val="00AC4CC5"/>
    <w:rsid w:val="00AC4FDB"/>
    <w:rsid w:val="00AC4FEF"/>
    <w:rsid w:val="00AC5461"/>
    <w:rsid w:val="00AC592F"/>
    <w:rsid w:val="00AC69F0"/>
    <w:rsid w:val="00AD0063"/>
    <w:rsid w:val="00AD1E9F"/>
    <w:rsid w:val="00AD2028"/>
    <w:rsid w:val="00AD361F"/>
    <w:rsid w:val="00AD4A1A"/>
    <w:rsid w:val="00AD6400"/>
    <w:rsid w:val="00AD6DC1"/>
    <w:rsid w:val="00AD7D33"/>
    <w:rsid w:val="00AE06EF"/>
    <w:rsid w:val="00AE0B3B"/>
    <w:rsid w:val="00AE10D2"/>
    <w:rsid w:val="00AE1410"/>
    <w:rsid w:val="00AE16ED"/>
    <w:rsid w:val="00AE2A07"/>
    <w:rsid w:val="00AE3F45"/>
    <w:rsid w:val="00AE6771"/>
    <w:rsid w:val="00AE763F"/>
    <w:rsid w:val="00AE7BA9"/>
    <w:rsid w:val="00AF0435"/>
    <w:rsid w:val="00AF0B72"/>
    <w:rsid w:val="00AF11B1"/>
    <w:rsid w:val="00AF1672"/>
    <w:rsid w:val="00AF18BD"/>
    <w:rsid w:val="00AF1E54"/>
    <w:rsid w:val="00AF2378"/>
    <w:rsid w:val="00AF2A59"/>
    <w:rsid w:val="00AF3009"/>
    <w:rsid w:val="00AF38EE"/>
    <w:rsid w:val="00AF4BB1"/>
    <w:rsid w:val="00AF6FEC"/>
    <w:rsid w:val="00AF7069"/>
    <w:rsid w:val="00AF7D15"/>
    <w:rsid w:val="00B018F1"/>
    <w:rsid w:val="00B01E54"/>
    <w:rsid w:val="00B01F11"/>
    <w:rsid w:val="00B01F49"/>
    <w:rsid w:val="00B02852"/>
    <w:rsid w:val="00B0322D"/>
    <w:rsid w:val="00B03A6B"/>
    <w:rsid w:val="00B05240"/>
    <w:rsid w:val="00B05733"/>
    <w:rsid w:val="00B06144"/>
    <w:rsid w:val="00B07116"/>
    <w:rsid w:val="00B0756F"/>
    <w:rsid w:val="00B07C95"/>
    <w:rsid w:val="00B11629"/>
    <w:rsid w:val="00B1202E"/>
    <w:rsid w:val="00B130F5"/>
    <w:rsid w:val="00B138CA"/>
    <w:rsid w:val="00B13DF6"/>
    <w:rsid w:val="00B157A0"/>
    <w:rsid w:val="00B15C8C"/>
    <w:rsid w:val="00B15F2A"/>
    <w:rsid w:val="00B16860"/>
    <w:rsid w:val="00B16FBF"/>
    <w:rsid w:val="00B174F3"/>
    <w:rsid w:val="00B17C9D"/>
    <w:rsid w:val="00B20FBF"/>
    <w:rsid w:val="00B21193"/>
    <w:rsid w:val="00B217AB"/>
    <w:rsid w:val="00B21952"/>
    <w:rsid w:val="00B2208D"/>
    <w:rsid w:val="00B22512"/>
    <w:rsid w:val="00B22856"/>
    <w:rsid w:val="00B24414"/>
    <w:rsid w:val="00B24774"/>
    <w:rsid w:val="00B24992"/>
    <w:rsid w:val="00B24E1E"/>
    <w:rsid w:val="00B251AA"/>
    <w:rsid w:val="00B2530F"/>
    <w:rsid w:val="00B254C9"/>
    <w:rsid w:val="00B2612F"/>
    <w:rsid w:val="00B2697A"/>
    <w:rsid w:val="00B273DA"/>
    <w:rsid w:val="00B27879"/>
    <w:rsid w:val="00B30545"/>
    <w:rsid w:val="00B30E03"/>
    <w:rsid w:val="00B30E91"/>
    <w:rsid w:val="00B3128A"/>
    <w:rsid w:val="00B3164A"/>
    <w:rsid w:val="00B31B9D"/>
    <w:rsid w:val="00B32306"/>
    <w:rsid w:val="00B32CF2"/>
    <w:rsid w:val="00B33611"/>
    <w:rsid w:val="00B3422E"/>
    <w:rsid w:val="00B3531A"/>
    <w:rsid w:val="00B362F4"/>
    <w:rsid w:val="00B368F3"/>
    <w:rsid w:val="00B36D1E"/>
    <w:rsid w:val="00B406FF"/>
    <w:rsid w:val="00B40ADA"/>
    <w:rsid w:val="00B41288"/>
    <w:rsid w:val="00B41526"/>
    <w:rsid w:val="00B429BE"/>
    <w:rsid w:val="00B46733"/>
    <w:rsid w:val="00B478F7"/>
    <w:rsid w:val="00B5001E"/>
    <w:rsid w:val="00B50B39"/>
    <w:rsid w:val="00B50E46"/>
    <w:rsid w:val="00B51ABF"/>
    <w:rsid w:val="00B52A3B"/>
    <w:rsid w:val="00B52ADF"/>
    <w:rsid w:val="00B52AF9"/>
    <w:rsid w:val="00B53E6A"/>
    <w:rsid w:val="00B5482F"/>
    <w:rsid w:val="00B54870"/>
    <w:rsid w:val="00B548C6"/>
    <w:rsid w:val="00B5630C"/>
    <w:rsid w:val="00B56641"/>
    <w:rsid w:val="00B56AC0"/>
    <w:rsid w:val="00B56BC3"/>
    <w:rsid w:val="00B56C6E"/>
    <w:rsid w:val="00B5723D"/>
    <w:rsid w:val="00B577B1"/>
    <w:rsid w:val="00B60337"/>
    <w:rsid w:val="00B6163A"/>
    <w:rsid w:val="00B61D37"/>
    <w:rsid w:val="00B63544"/>
    <w:rsid w:val="00B64049"/>
    <w:rsid w:val="00B64A39"/>
    <w:rsid w:val="00B6516E"/>
    <w:rsid w:val="00B6542E"/>
    <w:rsid w:val="00B655FC"/>
    <w:rsid w:val="00B658F5"/>
    <w:rsid w:val="00B65948"/>
    <w:rsid w:val="00B65B49"/>
    <w:rsid w:val="00B672EF"/>
    <w:rsid w:val="00B675DB"/>
    <w:rsid w:val="00B70031"/>
    <w:rsid w:val="00B70626"/>
    <w:rsid w:val="00B72105"/>
    <w:rsid w:val="00B732EC"/>
    <w:rsid w:val="00B73669"/>
    <w:rsid w:val="00B73F5F"/>
    <w:rsid w:val="00B75744"/>
    <w:rsid w:val="00B765CC"/>
    <w:rsid w:val="00B774CD"/>
    <w:rsid w:val="00B779F3"/>
    <w:rsid w:val="00B81FAD"/>
    <w:rsid w:val="00B82160"/>
    <w:rsid w:val="00B82623"/>
    <w:rsid w:val="00B83BAB"/>
    <w:rsid w:val="00B844D3"/>
    <w:rsid w:val="00B84774"/>
    <w:rsid w:val="00B84B1C"/>
    <w:rsid w:val="00B84D90"/>
    <w:rsid w:val="00B85653"/>
    <w:rsid w:val="00B85C46"/>
    <w:rsid w:val="00B865A4"/>
    <w:rsid w:val="00B86F94"/>
    <w:rsid w:val="00B871E5"/>
    <w:rsid w:val="00B871F5"/>
    <w:rsid w:val="00B8732C"/>
    <w:rsid w:val="00B87952"/>
    <w:rsid w:val="00B9031D"/>
    <w:rsid w:val="00B91088"/>
    <w:rsid w:val="00B9121F"/>
    <w:rsid w:val="00B91A89"/>
    <w:rsid w:val="00B924E9"/>
    <w:rsid w:val="00B92F11"/>
    <w:rsid w:val="00B9326B"/>
    <w:rsid w:val="00B935CD"/>
    <w:rsid w:val="00B93DA9"/>
    <w:rsid w:val="00B9436F"/>
    <w:rsid w:val="00B94A4B"/>
    <w:rsid w:val="00B94CF2"/>
    <w:rsid w:val="00B960DF"/>
    <w:rsid w:val="00B96B33"/>
    <w:rsid w:val="00B97804"/>
    <w:rsid w:val="00BA0170"/>
    <w:rsid w:val="00BA17F0"/>
    <w:rsid w:val="00BA1E7F"/>
    <w:rsid w:val="00BA24AE"/>
    <w:rsid w:val="00BA2DFA"/>
    <w:rsid w:val="00BA39DB"/>
    <w:rsid w:val="00BA3F9E"/>
    <w:rsid w:val="00BA45D5"/>
    <w:rsid w:val="00BA4681"/>
    <w:rsid w:val="00BA5849"/>
    <w:rsid w:val="00BA7A15"/>
    <w:rsid w:val="00BA7C49"/>
    <w:rsid w:val="00BA7D00"/>
    <w:rsid w:val="00BA7F68"/>
    <w:rsid w:val="00BB0001"/>
    <w:rsid w:val="00BB18EF"/>
    <w:rsid w:val="00BB3F98"/>
    <w:rsid w:val="00BB43C8"/>
    <w:rsid w:val="00BB4606"/>
    <w:rsid w:val="00BB650E"/>
    <w:rsid w:val="00BB6AF3"/>
    <w:rsid w:val="00BB6F09"/>
    <w:rsid w:val="00BB6F95"/>
    <w:rsid w:val="00BC11DF"/>
    <w:rsid w:val="00BC203C"/>
    <w:rsid w:val="00BC2B1E"/>
    <w:rsid w:val="00BC2E27"/>
    <w:rsid w:val="00BC32D7"/>
    <w:rsid w:val="00BC3611"/>
    <w:rsid w:val="00BC4290"/>
    <w:rsid w:val="00BC5DFE"/>
    <w:rsid w:val="00BC72AC"/>
    <w:rsid w:val="00BC7566"/>
    <w:rsid w:val="00BC7C9E"/>
    <w:rsid w:val="00BD228B"/>
    <w:rsid w:val="00BD3975"/>
    <w:rsid w:val="00BD3D14"/>
    <w:rsid w:val="00BD43D9"/>
    <w:rsid w:val="00BD44D1"/>
    <w:rsid w:val="00BD46AA"/>
    <w:rsid w:val="00BD49C0"/>
    <w:rsid w:val="00BD6D8E"/>
    <w:rsid w:val="00BD6F4B"/>
    <w:rsid w:val="00BD7562"/>
    <w:rsid w:val="00BD7D4C"/>
    <w:rsid w:val="00BE0973"/>
    <w:rsid w:val="00BE0BDB"/>
    <w:rsid w:val="00BE13E2"/>
    <w:rsid w:val="00BE2D9C"/>
    <w:rsid w:val="00BE2EFB"/>
    <w:rsid w:val="00BE2FD5"/>
    <w:rsid w:val="00BE3C9F"/>
    <w:rsid w:val="00BE3EF2"/>
    <w:rsid w:val="00BE5037"/>
    <w:rsid w:val="00BE5697"/>
    <w:rsid w:val="00BE68A9"/>
    <w:rsid w:val="00BE68DA"/>
    <w:rsid w:val="00BE6AAF"/>
    <w:rsid w:val="00BE6D21"/>
    <w:rsid w:val="00BE716C"/>
    <w:rsid w:val="00BF03B4"/>
    <w:rsid w:val="00BF1B73"/>
    <w:rsid w:val="00BF1F9B"/>
    <w:rsid w:val="00BF41A5"/>
    <w:rsid w:val="00BF4245"/>
    <w:rsid w:val="00BF5D55"/>
    <w:rsid w:val="00BF66BA"/>
    <w:rsid w:val="00BF6CC8"/>
    <w:rsid w:val="00C0012A"/>
    <w:rsid w:val="00C01D05"/>
    <w:rsid w:val="00C01E99"/>
    <w:rsid w:val="00C0258B"/>
    <w:rsid w:val="00C03555"/>
    <w:rsid w:val="00C037D2"/>
    <w:rsid w:val="00C05959"/>
    <w:rsid w:val="00C06F95"/>
    <w:rsid w:val="00C0720F"/>
    <w:rsid w:val="00C110A3"/>
    <w:rsid w:val="00C12C3C"/>
    <w:rsid w:val="00C13872"/>
    <w:rsid w:val="00C15DBA"/>
    <w:rsid w:val="00C172B9"/>
    <w:rsid w:val="00C20D94"/>
    <w:rsid w:val="00C22648"/>
    <w:rsid w:val="00C22C83"/>
    <w:rsid w:val="00C232FE"/>
    <w:rsid w:val="00C23369"/>
    <w:rsid w:val="00C2377E"/>
    <w:rsid w:val="00C24422"/>
    <w:rsid w:val="00C2528B"/>
    <w:rsid w:val="00C27535"/>
    <w:rsid w:val="00C27DA2"/>
    <w:rsid w:val="00C31067"/>
    <w:rsid w:val="00C34726"/>
    <w:rsid w:val="00C34742"/>
    <w:rsid w:val="00C34767"/>
    <w:rsid w:val="00C34E36"/>
    <w:rsid w:val="00C35B86"/>
    <w:rsid w:val="00C35D82"/>
    <w:rsid w:val="00C36F37"/>
    <w:rsid w:val="00C374DE"/>
    <w:rsid w:val="00C40365"/>
    <w:rsid w:val="00C40AB7"/>
    <w:rsid w:val="00C4232E"/>
    <w:rsid w:val="00C423F6"/>
    <w:rsid w:val="00C435D2"/>
    <w:rsid w:val="00C4450C"/>
    <w:rsid w:val="00C44FD3"/>
    <w:rsid w:val="00C45417"/>
    <w:rsid w:val="00C45A4D"/>
    <w:rsid w:val="00C477FD"/>
    <w:rsid w:val="00C47F22"/>
    <w:rsid w:val="00C50225"/>
    <w:rsid w:val="00C50646"/>
    <w:rsid w:val="00C50901"/>
    <w:rsid w:val="00C50ADC"/>
    <w:rsid w:val="00C51CB2"/>
    <w:rsid w:val="00C52154"/>
    <w:rsid w:val="00C5229E"/>
    <w:rsid w:val="00C532AC"/>
    <w:rsid w:val="00C5342C"/>
    <w:rsid w:val="00C5362E"/>
    <w:rsid w:val="00C54201"/>
    <w:rsid w:val="00C544A5"/>
    <w:rsid w:val="00C54B56"/>
    <w:rsid w:val="00C54CEC"/>
    <w:rsid w:val="00C5554E"/>
    <w:rsid w:val="00C565A8"/>
    <w:rsid w:val="00C56672"/>
    <w:rsid w:val="00C56A08"/>
    <w:rsid w:val="00C57290"/>
    <w:rsid w:val="00C61565"/>
    <w:rsid w:val="00C61A75"/>
    <w:rsid w:val="00C61AAD"/>
    <w:rsid w:val="00C62105"/>
    <w:rsid w:val="00C6320B"/>
    <w:rsid w:val="00C635FB"/>
    <w:rsid w:val="00C63B77"/>
    <w:rsid w:val="00C64240"/>
    <w:rsid w:val="00C648F6"/>
    <w:rsid w:val="00C64EC7"/>
    <w:rsid w:val="00C65FA6"/>
    <w:rsid w:val="00C66BE8"/>
    <w:rsid w:val="00C704AB"/>
    <w:rsid w:val="00C71F59"/>
    <w:rsid w:val="00C732CD"/>
    <w:rsid w:val="00C7355E"/>
    <w:rsid w:val="00C73817"/>
    <w:rsid w:val="00C73A3E"/>
    <w:rsid w:val="00C73EC6"/>
    <w:rsid w:val="00C75B88"/>
    <w:rsid w:val="00C76485"/>
    <w:rsid w:val="00C76664"/>
    <w:rsid w:val="00C766C3"/>
    <w:rsid w:val="00C76793"/>
    <w:rsid w:val="00C8017A"/>
    <w:rsid w:val="00C80F90"/>
    <w:rsid w:val="00C8104C"/>
    <w:rsid w:val="00C81427"/>
    <w:rsid w:val="00C81AE9"/>
    <w:rsid w:val="00C827F1"/>
    <w:rsid w:val="00C82FAE"/>
    <w:rsid w:val="00C831D9"/>
    <w:rsid w:val="00C83897"/>
    <w:rsid w:val="00C84201"/>
    <w:rsid w:val="00C85A63"/>
    <w:rsid w:val="00C85B71"/>
    <w:rsid w:val="00C86E2F"/>
    <w:rsid w:val="00C876D5"/>
    <w:rsid w:val="00C87CBD"/>
    <w:rsid w:val="00C90A63"/>
    <w:rsid w:val="00C90AA2"/>
    <w:rsid w:val="00C92040"/>
    <w:rsid w:val="00C92370"/>
    <w:rsid w:val="00C9260E"/>
    <w:rsid w:val="00C9265A"/>
    <w:rsid w:val="00C92B89"/>
    <w:rsid w:val="00C93D53"/>
    <w:rsid w:val="00C94141"/>
    <w:rsid w:val="00C94846"/>
    <w:rsid w:val="00C97D2F"/>
    <w:rsid w:val="00C97FB8"/>
    <w:rsid w:val="00CA0C37"/>
    <w:rsid w:val="00CA2E0E"/>
    <w:rsid w:val="00CA357E"/>
    <w:rsid w:val="00CA4070"/>
    <w:rsid w:val="00CA413D"/>
    <w:rsid w:val="00CA42DB"/>
    <w:rsid w:val="00CA4D0B"/>
    <w:rsid w:val="00CA6B43"/>
    <w:rsid w:val="00CA6B50"/>
    <w:rsid w:val="00CA7524"/>
    <w:rsid w:val="00CB2352"/>
    <w:rsid w:val="00CB2CE5"/>
    <w:rsid w:val="00CB3CD2"/>
    <w:rsid w:val="00CB43EA"/>
    <w:rsid w:val="00CB5131"/>
    <w:rsid w:val="00CB569D"/>
    <w:rsid w:val="00CB6B32"/>
    <w:rsid w:val="00CB79CB"/>
    <w:rsid w:val="00CB7D1D"/>
    <w:rsid w:val="00CC01C1"/>
    <w:rsid w:val="00CC0ED7"/>
    <w:rsid w:val="00CC13D4"/>
    <w:rsid w:val="00CC1425"/>
    <w:rsid w:val="00CC1446"/>
    <w:rsid w:val="00CC1702"/>
    <w:rsid w:val="00CC242B"/>
    <w:rsid w:val="00CC25F1"/>
    <w:rsid w:val="00CC2A14"/>
    <w:rsid w:val="00CC2ADC"/>
    <w:rsid w:val="00CC354F"/>
    <w:rsid w:val="00CC408C"/>
    <w:rsid w:val="00CC46B8"/>
    <w:rsid w:val="00CC545D"/>
    <w:rsid w:val="00CC5C68"/>
    <w:rsid w:val="00CC74F4"/>
    <w:rsid w:val="00CC75B7"/>
    <w:rsid w:val="00CC7679"/>
    <w:rsid w:val="00CD4BE4"/>
    <w:rsid w:val="00CD4E7F"/>
    <w:rsid w:val="00CD5328"/>
    <w:rsid w:val="00CD55E4"/>
    <w:rsid w:val="00CD584D"/>
    <w:rsid w:val="00CD5F13"/>
    <w:rsid w:val="00CD67F9"/>
    <w:rsid w:val="00CD6FE7"/>
    <w:rsid w:val="00CD74B4"/>
    <w:rsid w:val="00CD7521"/>
    <w:rsid w:val="00CE0924"/>
    <w:rsid w:val="00CE0B47"/>
    <w:rsid w:val="00CE1450"/>
    <w:rsid w:val="00CE24B2"/>
    <w:rsid w:val="00CE2645"/>
    <w:rsid w:val="00CE2D8C"/>
    <w:rsid w:val="00CE334F"/>
    <w:rsid w:val="00CE3568"/>
    <w:rsid w:val="00CE4895"/>
    <w:rsid w:val="00CE55BD"/>
    <w:rsid w:val="00CE5B5C"/>
    <w:rsid w:val="00CE5DAD"/>
    <w:rsid w:val="00CE681B"/>
    <w:rsid w:val="00CE6AC9"/>
    <w:rsid w:val="00CE7966"/>
    <w:rsid w:val="00CF0544"/>
    <w:rsid w:val="00CF08D1"/>
    <w:rsid w:val="00CF0AFC"/>
    <w:rsid w:val="00CF0BF9"/>
    <w:rsid w:val="00CF0D3C"/>
    <w:rsid w:val="00CF14FC"/>
    <w:rsid w:val="00CF2AAD"/>
    <w:rsid w:val="00CF2D49"/>
    <w:rsid w:val="00CF3925"/>
    <w:rsid w:val="00CF4277"/>
    <w:rsid w:val="00CF439C"/>
    <w:rsid w:val="00CF4439"/>
    <w:rsid w:val="00CF5376"/>
    <w:rsid w:val="00CF551B"/>
    <w:rsid w:val="00CF5A31"/>
    <w:rsid w:val="00CF5A50"/>
    <w:rsid w:val="00CF6748"/>
    <w:rsid w:val="00CF6B5D"/>
    <w:rsid w:val="00CF7517"/>
    <w:rsid w:val="00D027F5"/>
    <w:rsid w:val="00D032DC"/>
    <w:rsid w:val="00D060CF"/>
    <w:rsid w:val="00D060E5"/>
    <w:rsid w:val="00D06362"/>
    <w:rsid w:val="00D06D74"/>
    <w:rsid w:val="00D10247"/>
    <w:rsid w:val="00D119E8"/>
    <w:rsid w:val="00D12030"/>
    <w:rsid w:val="00D12422"/>
    <w:rsid w:val="00D125D1"/>
    <w:rsid w:val="00D12738"/>
    <w:rsid w:val="00D12C73"/>
    <w:rsid w:val="00D1478F"/>
    <w:rsid w:val="00D148F6"/>
    <w:rsid w:val="00D14963"/>
    <w:rsid w:val="00D15F4D"/>
    <w:rsid w:val="00D1604B"/>
    <w:rsid w:val="00D16512"/>
    <w:rsid w:val="00D16939"/>
    <w:rsid w:val="00D16ECE"/>
    <w:rsid w:val="00D20A3E"/>
    <w:rsid w:val="00D20B39"/>
    <w:rsid w:val="00D20C64"/>
    <w:rsid w:val="00D21581"/>
    <w:rsid w:val="00D21751"/>
    <w:rsid w:val="00D219A3"/>
    <w:rsid w:val="00D21D35"/>
    <w:rsid w:val="00D257FF"/>
    <w:rsid w:val="00D25E51"/>
    <w:rsid w:val="00D27350"/>
    <w:rsid w:val="00D27BB8"/>
    <w:rsid w:val="00D3214C"/>
    <w:rsid w:val="00D326FC"/>
    <w:rsid w:val="00D337F0"/>
    <w:rsid w:val="00D33D6B"/>
    <w:rsid w:val="00D34A78"/>
    <w:rsid w:val="00D34CFF"/>
    <w:rsid w:val="00D34E9E"/>
    <w:rsid w:val="00D34FEF"/>
    <w:rsid w:val="00D353F8"/>
    <w:rsid w:val="00D358E3"/>
    <w:rsid w:val="00D36082"/>
    <w:rsid w:val="00D37C0C"/>
    <w:rsid w:val="00D4009D"/>
    <w:rsid w:val="00D40725"/>
    <w:rsid w:val="00D407AC"/>
    <w:rsid w:val="00D40915"/>
    <w:rsid w:val="00D40B67"/>
    <w:rsid w:val="00D412B2"/>
    <w:rsid w:val="00D415B1"/>
    <w:rsid w:val="00D42C33"/>
    <w:rsid w:val="00D432AB"/>
    <w:rsid w:val="00D44F69"/>
    <w:rsid w:val="00D46921"/>
    <w:rsid w:val="00D471D7"/>
    <w:rsid w:val="00D4727D"/>
    <w:rsid w:val="00D4788E"/>
    <w:rsid w:val="00D4797A"/>
    <w:rsid w:val="00D47D15"/>
    <w:rsid w:val="00D47D7D"/>
    <w:rsid w:val="00D50CEE"/>
    <w:rsid w:val="00D51155"/>
    <w:rsid w:val="00D51B38"/>
    <w:rsid w:val="00D51F70"/>
    <w:rsid w:val="00D5235B"/>
    <w:rsid w:val="00D52612"/>
    <w:rsid w:val="00D52AF7"/>
    <w:rsid w:val="00D538AC"/>
    <w:rsid w:val="00D5647E"/>
    <w:rsid w:val="00D56622"/>
    <w:rsid w:val="00D56A7C"/>
    <w:rsid w:val="00D56AE0"/>
    <w:rsid w:val="00D612DA"/>
    <w:rsid w:val="00D6289B"/>
    <w:rsid w:val="00D6383F"/>
    <w:rsid w:val="00D63EFB"/>
    <w:rsid w:val="00D63F81"/>
    <w:rsid w:val="00D63FBB"/>
    <w:rsid w:val="00D65025"/>
    <w:rsid w:val="00D71A68"/>
    <w:rsid w:val="00D722D1"/>
    <w:rsid w:val="00D730FA"/>
    <w:rsid w:val="00D7312C"/>
    <w:rsid w:val="00D74359"/>
    <w:rsid w:val="00D75000"/>
    <w:rsid w:val="00D7524C"/>
    <w:rsid w:val="00D757B3"/>
    <w:rsid w:val="00D75954"/>
    <w:rsid w:val="00D75C5E"/>
    <w:rsid w:val="00D76093"/>
    <w:rsid w:val="00D777CC"/>
    <w:rsid w:val="00D80B31"/>
    <w:rsid w:val="00D81169"/>
    <w:rsid w:val="00D81A1A"/>
    <w:rsid w:val="00D81A41"/>
    <w:rsid w:val="00D83C40"/>
    <w:rsid w:val="00D8482C"/>
    <w:rsid w:val="00D84B8E"/>
    <w:rsid w:val="00D84C8B"/>
    <w:rsid w:val="00D85F29"/>
    <w:rsid w:val="00D86A3E"/>
    <w:rsid w:val="00D86B1B"/>
    <w:rsid w:val="00D874D9"/>
    <w:rsid w:val="00D87905"/>
    <w:rsid w:val="00D87C14"/>
    <w:rsid w:val="00D90970"/>
    <w:rsid w:val="00D909BD"/>
    <w:rsid w:val="00D912F1"/>
    <w:rsid w:val="00D91696"/>
    <w:rsid w:val="00D9192C"/>
    <w:rsid w:val="00D92CC0"/>
    <w:rsid w:val="00D94D12"/>
    <w:rsid w:val="00D94E32"/>
    <w:rsid w:val="00D95770"/>
    <w:rsid w:val="00D957D5"/>
    <w:rsid w:val="00D95AF5"/>
    <w:rsid w:val="00D9688A"/>
    <w:rsid w:val="00D969A4"/>
    <w:rsid w:val="00D96A91"/>
    <w:rsid w:val="00DA0008"/>
    <w:rsid w:val="00DA06AE"/>
    <w:rsid w:val="00DA0795"/>
    <w:rsid w:val="00DA157D"/>
    <w:rsid w:val="00DA1DC8"/>
    <w:rsid w:val="00DA2259"/>
    <w:rsid w:val="00DA2BB6"/>
    <w:rsid w:val="00DA3D18"/>
    <w:rsid w:val="00DA3EC6"/>
    <w:rsid w:val="00DA5253"/>
    <w:rsid w:val="00DA5BD6"/>
    <w:rsid w:val="00DA7658"/>
    <w:rsid w:val="00DA7941"/>
    <w:rsid w:val="00DB20EB"/>
    <w:rsid w:val="00DB247A"/>
    <w:rsid w:val="00DB24EE"/>
    <w:rsid w:val="00DB272A"/>
    <w:rsid w:val="00DB2CB7"/>
    <w:rsid w:val="00DB3C52"/>
    <w:rsid w:val="00DB5552"/>
    <w:rsid w:val="00DB6925"/>
    <w:rsid w:val="00DB70BE"/>
    <w:rsid w:val="00DB712A"/>
    <w:rsid w:val="00DB71FE"/>
    <w:rsid w:val="00DC06ED"/>
    <w:rsid w:val="00DC0F1F"/>
    <w:rsid w:val="00DC1610"/>
    <w:rsid w:val="00DC1693"/>
    <w:rsid w:val="00DC20D1"/>
    <w:rsid w:val="00DC232B"/>
    <w:rsid w:val="00DC4096"/>
    <w:rsid w:val="00DC4954"/>
    <w:rsid w:val="00DC49E2"/>
    <w:rsid w:val="00DC52DA"/>
    <w:rsid w:val="00DD0651"/>
    <w:rsid w:val="00DD0FD2"/>
    <w:rsid w:val="00DD1897"/>
    <w:rsid w:val="00DD2146"/>
    <w:rsid w:val="00DD30D8"/>
    <w:rsid w:val="00DD3612"/>
    <w:rsid w:val="00DD36C5"/>
    <w:rsid w:val="00DD3F17"/>
    <w:rsid w:val="00DD42B4"/>
    <w:rsid w:val="00DD433E"/>
    <w:rsid w:val="00DD504F"/>
    <w:rsid w:val="00DD5780"/>
    <w:rsid w:val="00DD597A"/>
    <w:rsid w:val="00DD5E42"/>
    <w:rsid w:val="00DD6592"/>
    <w:rsid w:val="00DD7279"/>
    <w:rsid w:val="00DD741A"/>
    <w:rsid w:val="00DE053F"/>
    <w:rsid w:val="00DE18A1"/>
    <w:rsid w:val="00DE1ADA"/>
    <w:rsid w:val="00DE29B5"/>
    <w:rsid w:val="00DE5121"/>
    <w:rsid w:val="00DE57FC"/>
    <w:rsid w:val="00DE650E"/>
    <w:rsid w:val="00DE72CC"/>
    <w:rsid w:val="00DE7510"/>
    <w:rsid w:val="00DF167F"/>
    <w:rsid w:val="00DF1BA0"/>
    <w:rsid w:val="00DF3AB4"/>
    <w:rsid w:val="00DF47BD"/>
    <w:rsid w:val="00DF6550"/>
    <w:rsid w:val="00DF6781"/>
    <w:rsid w:val="00DF764A"/>
    <w:rsid w:val="00DF7F2A"/>
    <w:rsid w:val="00E006AD"/>
    <w:rsid w:val="00E02926"/>
    <w:rsid w:val="00E02AB9"/>
    <w:rsid w:val="00E02D1C"/>
    <w:rsid w:val="00E02EA3"/>
    <w:rsid w:val="00E03DA7"/>
    <w:rsid w:val="00E03DC3"/>
    <w:rsid w:val="00E04229"/>
    <w:rsid w:val="00E043A0"/>
    <w:rsid w:val="00E045E7"/>
    <w:rsid w:val="00E0535F"/>
    <w:rsid w:val="00E05DF3"/>
    <w:rsid w:val="00E05FBC"/>
    <w:rsid w:val="00E06CB3"/>
    <w:rsid w:val="00E07F68"/>
    <w:rsid w:val="00E10C66"/>
    <w:rsid w:val="00E1162F"/>
    <w:rsid w:val="00E11E6C"/>
    <w:rsid w:val="00E12F4F"/>
    <w:rsid w:val="00E1319C"/>
    <w:rsid w:val="00E13BE9"/>
    <w:rsid w:val="00E14199"/>
    <w:rsid w:val="00E14726"/>
    <w:rsid w:val="00E150DE"/>
    <w:rsid w:val="00E16B33"/>
    <w:rsid w:val="00E17B84"/>
    <w:rsid w:val="00E17E3D"/>
    <w:rsid w:val="00E17EC7"/>
    <w:rsid w:val="00E210A9"/>
    <w:rsid w:val="00E21B9F"/>
    <w:rsid w:val="00E21E71"/>
    <w:rsid w:val="00E21FDF"/>
    <w:rsid w:val="00E223E6"/>
    <w:rsid w:val="00E24383"/>
    <w:rsid w:val="00E245B0"/>
    <w:rsid w:val="00E2667D"/>
    <w:rsid w:val="00E26F47"/>
    <w:rsid w:val="00E2709D"/>
    <w:rsid w:val="00E275BB"/>
    <w:rsid w:val="00E3111D"/>
    <w:rsid w:val="00E3171B"/>
    <w:rsid w:val="00E32283"/>
    <w:rsid w:val="00E32661"/>
    <w:rsid w:val="00E3348B"/>
    <w:rsid w:val="00E3413E"/>
    <w:rsid w:val="00E34A4A"/>
    <w:rsid w:val="00E3574D"/>
    <w:rsid w:val="00E35927"/>
    <w:rsid w:val="00E36355"/>
    <w:rsid w:val="00E36402"/>
    <w:rsid w:val="00E36519"/>
    <w:rsid w:val="00E40686"/>
    <w:rsid w:val="00E4252B"/>
    <w:rsid w:val="00E42C13"/>
    <w:rsid w:val="00E4314B"/>
    <w:rsid w:val="00E43877"/>
    <w:rsid w:val="00E44934"/>
    <w:rsid w:val="00E453AA"/>
    <w:rsid w:val="00E45D9C"/>
    <w:rsid w:val="00E461CF"/>
    <w:rsid w:val="00E46501"/>
    <w:rsid w:val="00E4666F"/>
    <w:rsid w:val="00E467F3"/>
    <w:rsid w:val="00E46D4C"/>
    <w:rsid w:val="00E46E35"/>
    <w:rsid w:val="00E51871"/>
    <w:rsid w:val="00E51D79"/>
    <w:rsid w:val="00E52138"/>
    <w:rsid w:val="00E527FD"/>
    <w:rsid w:val="00E5387E"/>
    <w:rsid w:val="00E54538"/>
    <w:rsid w:val="00E54770"/>
    <w:rsid w:val="00E5532C"/>
    <w:rsid w:val="00E56A9D"/>
    <w:rsid w:val="00E60A57"/>
    <w:rsid w:val="00E61A74"/>
    <w:rsid w:val="00E62ACE"/>
    <w:rsid w:val="00E6313A"/>
    <w:rsid w:val="00E6332D"/>
    <w:rsid w:val="00E63774"/>
    <w:rsid w:val="00E6397A"/>
    <w:rsid w:val="00E6398F"/>
    <w:rsid w:val="00E63B15"/>
    <w:rsid w:val="00E66559"/>
    <w:rsid w:val="00E70406"/>
    <w:rsid w:val="00E713C0"/>
    <w:rsid w:val="00E72039"/>
    <w:rsid w:val="00E7219F"/>
    <w:rsid w:val="00E73A7D"/>
    <w:rsid w:val="00E74524"/>
    <w:rsid w:val="00E7563A"/>
    <w:rsid w:val="00E767D3"/>
    <w:rsid w:val="00E767F9"/>
    <w:rsid w:val="00E76A8C"/>
    <w:rsid w:val="00E76BC7"/>
    <w:rsid w:val="00E77D0A"/>
    <w:rsid w:val="00E81773"/>
    <w:rsid w:val="00E81E72"/>
    <w:rsid w:val="00E822B9"/>
    <w:rsid w:val="00E8240E"/>
    <w:rsid w:val="00E8283B"/>
    <w:rsid w:val="00E83197"/>
    <w:rsid w:val="00E83343"/>
    <w:rsid w:val="00E841D1"/>
    <w:rsid w:val="00E84C0A"/>
    <w:rsid w:val="00E86D96"/>
    <w:rsid w:val="00E8791A"/>
    <w:rsid w:val="00E8798F"/>
    <w:rsid w:val="00E87FCF"/>
    <w:rsid w:val="00E90D05"/>
    <w:rsid w:val="00E90FF6"/>
    <w:rsid w:val="00E9106F"/>
    <w:rsid w:val="00E92CA5"/>
    <w:rsid w:val="00E940DD"/>
    <w:rsid w:val="00E94232"/>
    <w:rsid w:val="00E94E97"/>
    <w:rsid w:val="00E958B6"/>
    <w:rsid w:val="00E96034"/>
    <w:rsid w:val="00E96379"/>
    <w:rsid w:val="00E9680F"/>
    <w:rsid w:val="00E97462"/>
    <w:rsid w:val="00E97A6D"/>
    <w:rsid w:val="00EA0443"/>
    <w:rsid w:val="00EA047B"/>
    <w:rsid w:val="00EA0C59"/>
    <w:rsid w:val="00EA1B11"/>
    <w:rsid w:val="00EA1DB7"/>
    <w:rsid w:val="00EA26E3"/>
    <w:rsid w:val="00EA3085"/>
    <w:rsid w:val="00EA331A"/>
    <w:rsid w:val="00EA4F2E"/>
    <w:rsid w:val="00EA5953"/>
    <w:rsid w:val="00EA78B3"/>
    <w:rsid w:val="00EA79DF"/>
    <w:rsid w:val="00EB0160"/>
    <w:rsid w:val="00EB0985"/>
    <w:rsid w:val="00EB12AA"/>
    <w:rsid w:val="00EB1F01"/>
    <w:rsid w:val="00EB21C3"/>
    <w:rsid w:val="00EB228F"/>
    <w:rsid w:val="00EB5BD9"/>
    <w:rsid w:val="00EB65FD"/>
    <w:rsid w:val="00EB6D8A"/>
    <w:rsid w:val="00EB7434"/>
    <w:rsid w:val="00EC02DA"/>
    <w:rsid w:val="00EC0A06"/>
    <w:rsid w:val="00EC1C62"/>
    <w:rsid w:val="00EC1CC1"/>
    <w:rsid w:val="00EC2338"/>
    <w:rsid w:val="00EC28F3"/>
    <w:rsid w:val="00EC34E1"/>
    <w:rsid w:val="00EC3ECD"/>
    <w:rsid w:val="00EC3F94"/>
    <w:rsid w:val="00EC4509"/>
    <w:rsid w:val="00EC58EB"/>
    <w:rsid w:val="00EC64CB"/>
    <w:rsid w:val="00EC6F96"/>
    <w:rsid w:val="00EC7CBC"/>
    <w:rsid w:val="00ED1230"/>
    <w:rsid w:val="00ED172D"/>
    <w:rsid w:val="00ED209B"/>
    <w:rsid w:val="00ED343E"/>
    <w:rsid w:val="00ED44DE"/>
    <w:rsid w:val="00ED56CA"/>
    <w:rsid w:val="00ED58A4"/>
    <w:rsid w:val="00ED6834"/>
    <w:rsid w:val="00ED6D68"/>
    <w:rsid w:val="00ED70A3"/>
    <w:rsid w:val="00EE0679"/>
    <w:rsid w:val="00EE0CFE"/>
    <w:rsid w:val="00EE0D0E"/>
    <w:rsid w:val="00EE0DF1"/>
    <w:rsid w:val="00EE28EE"/>
    <w:rsid w:val="00EE2943"/>
    <w:rsid w:val="00EE319C"/>
    <w:rsid w:val="00EE39AE"/>
    <w:rsid w:val="00EE461E"/>
    <w:rsid w:val="00EE491B"/>
    <w:rsid w:val="00EE4EA2"/>
    <w:rsid w:val="00EE6C91"/>
    <w:rsid w:val="00EE73D9"/>
    <w:rsid w:val="00EE755E"/>
    <w:rsid w:val="00EF07E9"/>
    <w:rsid w:val="00EF18D3"/>
    <w:rsid w:val="00EF2501"/>
    <w:rsid w:val="00EF2B23"/>
    <w:rsid w:val="00EF2FFE"/>
    <w:rsid w:val="00EF3E47"/>
    <w:rsid w:val="00EF4689"/>
    <w:rsid w:val="00EF4A58"/>
    <w:rsid w:val="00EF5993"/>
    <w:rsid w:val="00EF5AA0"/>
    <w:rsid w:val="00EF5ED8"/>
    <w:rsid w:val="00EF6E3A"/>
    <w:rsid w:val="00F0025F"/>
    <w:rsid w:val="00F00DE3"/>
    <w:rsid w:val="00F014E1"/>
    <w:rsid w:val="00F01CD6"/>
    <w:rsid w:val="00F0273E"/>
    <w:rsid w:val="00F0325C"/>
    <w:rsid w:val="00F039A6"/>
    <w:rsid w:val="00F03B2B"/>
    <w:rsid w:val="00F0437B"/>
    <w:rsid w:val="00F045DC"/>
    <w:rsid w:val="00F066E8"/>
    <w:rsid w:val="00F077C8"/>
    <w:rsid w:val="00F0782D"/>
    <w:rsid w:val="00F078B6"/>
    <w:rsid w:val="00F07A5E"/>
    <w:rsid w:val="00F07BC9"/>
    <w:rsid w:val="00F102E9"/>
    <w:rsid w:val="00F10501"/>
    <w:rsid w:val="00F109D1"/>
    <w:rsid w:val="00F1232B"/>
    <w:rsid w:val="00F12962"/>
    <w:rsid w:val="00F12A09"/>
    <w:rsid w:val="00F12A0F"/>
    <w:rsid w:val="00F1378D"/>
    <w:rsid w:val="00F13ABC"/>
    <w:rsid w:val="00F147EE"/>
    <w:rsid w:val="00F14EE5"/>
    <w:rsid w:val="00F158EC"/>
    <w:rsid w:val="00F173D6"/>
    <w:rsid w:val="00F17524"/>
    <w:rsid w:val="00F2026E"/>
    <w:rsid w:val="00F203F4"/>
    <w:rsid w:val="00F219C5"/>
    <w:rsid w:val="00F21FEA"/>
    <w:rsid w:val="00F228D7"/>
    <w:rsid w:val="00F22C8D"/>
    <w:rsid w:val="00F249D7"/>
    <w:rsid w:val="00F2500F"/>
    <w:rsid w:val="00F26147"/>
    <w:rsid w:val="00F26994"/>
    <w:rsid w:val="00F270EF"/>
    <w:rsid w:val="00F27661"/>
    <w:rsid w:val="00F27D8E"/>
    <w:rsid w:val="00F3038C"/>
    <w:rsid w:val="00F31199"/>
    <w:rsid w:val="00F31A38"/>
    <w:rsid w:val="00F3216C"/>
    <w:rsid w:val="00F328BA"/>
    <w:rsid w:val="00F33425"/>
    <w:rsid w:val="00F33E7E"/>
    <w:rsid w:val="00F3533B"/>
    <w:rsid w:val="00F35C2A"/>
    <w:rsid w:val="00F3699B"/>
    <w:rsid w:val="00F36AB1"/>
    <w:rsid w:val="00F37664"/>
    <w:rsid w:val="00F37A81"/>
    <w:rsid w:val="00F40189"/>
    <w:rsid w:val="00F427A7"/>
    <w:rsid w:val="00F42A40"/>
    <w:rsid w:val="00F43386"/>
    <w:rsid w:val="00F44114"/>
    <w:rsid w:val="00F44C18"/>
    <w:rsid w:val="00F45CEA"/>
    <w:rsid w:val="00F45D8F"/>
    <w:rsid w:val="00F45FD4"/>
    <w:rsid w:val="00F5070C"/>
    <w:rsid w:val="00F51843"/>
    <w:rsid w:val="00F5210C"/>
    <w:rsid w:val="00F5233B"/>
    <w:rsid w:val="00F53697"/>
    <w:rsid w:val="00F53B6C"/>
    <w:rsid w:val="00F53F95"/>
    <w:rsid w:val="00F55C32"/>
    <w:rsid w:val="00F56D6D"/>
    <w:rsid w:val="00F57069"/>
    <w:rsid w:val="00F572C5"/>
    <w:rsid w:val="00F602C0"/>
    <w:rsid w:val="00F603B6"/>
    <w:rsid w:val="00F63057"/>
    <w:rsid w:val="00F6346C"/>
    <w:rsid w:val="00F65550"/>
    <w:rsid w:val="00F674B6"/>
    <w:rsid w:val="00F701C8"/>
    <w:rsid w:val="00F70829"/>
    <w:rsid w:val="00F71D63"/>
    <w:rsid w:val="00F723E5"/>
    <w:rsid w:val="00F733F0"/>
    <w:rsid w:val="00F73991"/>
    <w:rsid w:val="00F73F52"/>
    <w:rsid w:val="00F7565E"/>
    <w:rsid w:val="00F76BC2"/>
    <w:rsid w:val="00F77000"/>
    <w:rsid w:val="00F77372"/>
    <w:rsid w:val="00F80FAD"/>
    <w:rsid w:val="00F8152A"/>
    <w:rsid w:val="00F816FA"/>
    <w:rsid w:val="00F81725"/>
    <w:rsid w:val="00F81D39"/>
    <w:rsid w:val="00F83F8B"/>
    <w:rsid w:val="00F847AE"/>
    <w:rsid w:val="00F851AA"/>
    <w:rsid w:val="00F859B4"/>
    <w:rsid w:val="00F85D05"/>
    <w:rsid w:val="00F877E7"/>
    <w:rsid w:val="00F87A0F"/>
    <w:rsid w:val="00F87A6E"/>
    <w:rsid w:val="00F87B11"/>
    <w:rsid w:val="00F903A2"/>
    <w:rsid w:val="00F90C17"/>
    <w:rsid w:val="00F91284"/>
    <w:rsid w:val="00F91D6F"/>
    <w:rsid w:val="00F92330"/>
    <w:rsid w:val="00F9304C"/>
    <w:rsid w:val="00F932ED"/>
    <w:rsid w:val="00F943BA"/>
    <w:rsid w:val="00F9464B"/>
    <w:rsid w:val="00F94BB3"/>
    <w:rsid w:val="00F95C4D"/>
    <w:rsid w:val="00F965FF"/>
    <w:rsid w:val="00F9677D"/>
    <w:rsid w:val="00F96F6A"/>
    <w:rsid w:val="00FA0B06"/>
    <w:rsid w:val="00FA0D4A"/>
    <w:rsid w:val="00FA1DAF"/>
    <w:rsid w:val="00FA296C"/>
    <w:rsid w:val="00FA3B25"/>
    <w:rsid w:val="00FA6653"/>
    <w:rsid w:val="00FB0E55"/>
    <w:rsid w:val="00FB1D89"/>
    <w:rsid w:val="00FB2706"/>
    <w:rsid w:val="00FB31BC"/>
    <w:rsid w:val="00FB4441"/>
    <w:rsid w:val="00FB4D61"/>
    <w:rsid w:val="00FB60EF"/>
    <w:rsid w:val="00FB6433"/>
    <w:rsid w:val="00FB644C"/>
    <w:rsid w:val="00FB7B34"/>
    <w:rsid w:val="00FB7F5F"/>
    <w:rsid w:val="00FC1343"/>
    <w:rsid w:val="00FC1360"/>
    <w:rsid w:val="00FC1C33"/>
    <w:rsid w:val="00FC280C"/>
    <w:rsid w:val="00FC2F08"/>
    <w:rsid w:val="00FC3260"/>
    <w:rsid w:val="00FC447A"/>
    <w:rsid w:val="00FC47B6"/>
    <w:rsid w:val="00FC53AC"/>
    <w:rsid w:val="00FC5D73"/>
    <w:rsid w:val="00FC65D2"/>
    <w:rsid w:val="00FD159A"/>
    <w:rsid w:val="00FD1F4B"/>
    <w:rsid w:val="00FD2813"/>
    <w:rsid w:val="00FD2CB4"/>
    <w:rsid w:val="00FD3466"/>
    <w:rsid w:val="00FD4678"/>
    <w:rsid w:val="00FD57FB"/>
    <w:rsid w:val="00FD615C"/>
    <w:rsid w:val="00FD628E"/>
    <w:rsid w:val="00FD7092"/>
    <w:rsid w:val="00FD7791"/>
    <w:rsid w:val="00FD7D66"/>
    <w:rsid w:val="00FE13F2"/>
    <w:rsid w:val="00FE1510"/>
    <w:rsid w:val="00FE1A1E"/>
    <w:rsid w:val="00FE1CD9"/>
    <w:rsid w:val="00FE217F"/>
    <w:rsid w:val="00FE2CE2"/>
    <w:rsid w:val="00FE35E0"/>
    <w:rsid w:val="00FE3FF8"/>
    <w:rsid w:val="00FE44D8"/>
    <w:rsid w:val="00FE4D76"/>
    <w:rsid w:val="00FE4E6D"/>
    <w:rsid w:val="00FE5F8A"/>
    <w:rsid w:val="00FF02F7"/>
    <w:rsid w:val="00FF1877"/>
    <w:rsid w:val="00FF1AD9"/>
    <w:rsid w:val="00FF1EBB"/>
    <w:rsid w:val="00FF1FBD"/>
    <w:rsid w:val="00FF253E"/>
    <w:rsid w:val="00FF387C"/>
    <w:rsid w:val="00FF38F3"/>
    <w:rsid w:val="00FF3A23"/>
    <w:rsid w:val="00FF5A8D"/>
    <w:rsid w:val="00FF6C09"/>
    <w:rsid w:val="00FF7263"/>
    <w:rsid w:val="07C86730"/>
    <w:rsid w:val="0D3A08E2"/>
    <w:rsid w:val="102683AD"/>
    <w:rsid w:val="183836B0"/>
    <w:rsid w:val="191A5BCF"/>
    <w:rsid w:val="1BFB438E"/>
    <w:rsid w:val="22E2C2FE"/>
    <w:rsid w:val="2562F15C"/>
    <w:rsid w:val="32378EA0"/>
    <w:rsid w:val="32853C63"/>
    <w:rsid w:val="3839401C"/>
    <w:rsid w:val="41966263"/>
    <w:rsid w:val="41EC2F82"/>
    <w:rsid w:val="449A7B30"/>
    <w:rsid w:val="47A1904E"/>
    <w:rsid w:val="4E6CC60F"/>
    <w:rsid w:val="4EB163E3"/>
    <w:rsid w:val="56481412"/>
    <w:rsid w:val="5D461CE0"/>
    <w:rsid w:val="5D5DCA02"/>
    <w:rsid w:val="5F1D6313"/>
    <w:rsid w:val="66524453"/>
    <w:rsid w:val="6AB043F8"/>
    <w:rsid w:val="7529D34E"/>
    <w:rsid w:val="79322D77"/>
    <w:rsid w:val="7CD19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FBC9A"/>
  <w15:chartTrackingRefBased/>
  <w15:docId w15:val="{D51D1B48-04ED-4C59-83F1-DF942648A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BF7"/>
    <w:pPr>
      <w:spacing w:line="480" w:lineRule="auto"/>
    </w:pPr>
    <w:rPr>
      <w:rFonts w:ascii="Arial" w:hAnsi="Arial" w:cs="Arial"/>
    </w:rPr>
  </w:style>
  <w:style w:type="paragraph" w:styleId="Heading1">
    <w:name w:val="heading 1"/>
    <w:basedOn w:val="Normal"/>
    <w:link w:val="Heading1Char"/>
    <w:uiPriority w:val="9"/>
    <w:qFormat/>
    <w:rsid w:val="0000529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8796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865A4"/>
    <w:pPr>
      <w:spacing w:after="0"/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865A4"/>
  </w:style>
  <w:style w:type="character" w:customStyle="1" w:styleId="EndNoteBibliographyTitleChar">
    <w:name w:val="EndNote Bibliography Title Char"/>
    <w:basedOn w:val="ListParagraphChar"/>
    <w:link w:val="EndNoteBibliographyTitle"/>
    <w:rsid w:val="00B865A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865A4"/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865A4"/>
    <w:rPr>
      <w:rFonts w:ascii="Arial" w:hAnsi="Arial" w:cs="Arial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A01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01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1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1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1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9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96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E171D"/>
    <w:pPr>
      <w:spacing w:after="0" w:line="240" w:lineRule="auto"/>
    </w:pPr>
  </w:style>
  <w:style w:type="table" w:styleId="TableGrid">
    <w:name w:val="Table Grid"/>
    <w:basedOn w:val="TableNormal"/>
    <w:uiPriority w:val="39"/>
    <w:rsid w:val="00674D6E"/>
    <w:pPr>
      <w:spacing w:after="0" w:line="240" w:lineRule="auto"/>
    </w:pPr>
    <w:rPr>
      <w:rFonts w:eastAsiaTheme="minorHAns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6A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6AC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867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762"/>
  </w:style>
  <w:style w:type="paragraph" w:styleId="Footer">
    <w:name w:val="footer"/>
    <w:basedOn w:val="Normal"/>
    <w:link w:val="FooterChar"/>
    <w:uiPriority w:val="99"/>
    <w:unhideWhenUsed/>
    <w:rsid w:val="009867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762"/>
  </w:style>
  <w:style w:type="table" w:styleId="PlainTable1">
    <w:name w:val="Plain Table 1"/>
    <w:basedOn w:val="TableNormal"/>
    <w:uiPriority w:val="41"/>
    <w:rsid w:val="00E3574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3574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357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357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f0">
    <w:name w:val="pf0"/>
    <w:basedOn w:val="Normal"/>
    <w:rsid w:val="003D4F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3D4F13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94E9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42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C435D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0529A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4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260399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23893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4913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9775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35429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6015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2319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3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30689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8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64916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6130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95389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50870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0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F38598C8BCBD42ACB789BAFE0BE4AA" ma:contentTypeVersion="13" ma:contentTypeDescription="Create a new document." ma:contentTypeScope="" ma:versionID="3038f025ec7f56492ee4906486b70d99">
  <xsd:schema xmlns:xsd="http://www.w3.org/2001/XMLSchema" xmlns:xs="http://www.w3.org/2001/XMLSchema" xmlns:p="http://schemas.microsoft.com/office/2006/metadata/properties" xmlns:ns2="4ed1b8ce-19a1-4dfd-a597-59def649c081" xmlns:ns3="1716fd4e-949f-4797-9bb6-072eb98344df" targetNamespace="http://schemas.microsoft.com/office/2006/metadata/properties" ma:root="true" ma:fieldsID="872499d1d2f04bb645a59ee51ca8023d" ns2:_="" ns3:_="">
    <xsd:import namespace="4ed1b8ce-19a1-4dfd-a597-59def649c081"/>
    <xsd:import namespace="1716fd4e-949f-4797-9bb6-072eb98344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d1b8ce-19a1-4dfd-a597-59def649c0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16fd4e-949f-4797-9bb6-072eb98344d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55cff23-5cb5-4bd4-b313-cddf903a3da1}" ma:internalName="TaxCatchAll" ma:showField="CatchAllData" ma:web="1716fd4e-949f-4797-9bb6-072eb98344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CC0038-7FE5-46CA-8F6A-0DD7113BF68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ED324D1-1AE5-4F0F-8F3C-911FCB42DA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6A0C34-2773-417C-AA3D-3677E740C6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d1b8ce-19a1-4dfd-a597-59def649c081"/>
    <ds:schemaRef ds:uri="1716fd4e-949f-4797-9bb6-072eb98344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ai-Kwon</dc:creator>
  <cp:keywords/>
  <dc:description/>
  <cp:lastModifiedBy>David Kok</cp:lastModifiedBy>
  <cp:revision>5</cp:revision>
  <dcterms:created xsi:type="dcterms:W3CDTF">2024-03-19T06:03:00Z</dcterms:created>
  <dcterms:modified xsi:type="dcterms:W3CDTF">2024-05-23T03:10:00Z</dcterms:modified>
</cp:coreProperties>
</file>